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D6C" w:rsidRPr="00CF5CAD" w:rsidRDefault="005F0D6C" w:rsidP="00CF5CAD">
      <w:pPr>
        <w:pStyle w:val="Heading1"/>
        <w:rPr>
          <w:rFonts w:ascii="Times New Roman" w:hAnsi="Times New Roman" w:cs="Times New Roman"/>
          <w:color w:val="auto"/>
          <w:sz w:val="32"/>
          <w:szCs w:val="32"/>
        </w:rPr>
      </w:pPr>
      <w:r w:rsidRPr="00CF5CAD">
        <w:rPr>
          <w:rFonts w:ascii="Times New Roman" w:hAnsi="Times New Roman" w:cs="Times New Roman"/>
          <w:color w:val="auto"/>
          <w:sz w:val="32"/>
          <w:szCs w:val="32"/>
        </w:rPr>
        <w:t xml:space="preserve">                  Questionnaire</w:t>
      </w:r>
      <w:r w:rsidR="00626921" w:rsidRPr="00CF5CAD">
        <w:rPr>
          <w:rFonts w:ascii="Times New Roman" w:hAnsi="Times New Roman" w:cs="Times New Roman"/>
          <w:color w:val="auto"/>
          <w:sz w:val="32"/>
          <w:szCs w:val="32"/>
        </w:rPr>
        <w:t xml:space="preserve"> in local language</w:t>
      </w:r>
      <w:r w:rsidR="00CF5CAD" w:rsidRPr="00CF5CAD">
        <w:rPr>
          <w:rFonts w:ascii="Times New Roman" w:hAnsi="Times New Roman" w:cs="Times New Roman"/>
          <w:color w:val="auto"/>
          <w:sz w:val="32"/>
          <w:szCs w:val="32"/>
        </w:rPr>
        <w:t xml:space="preserve"> </w:t>
      </w:r>
    </w:p>
    <w:p w:rsidR="00B258D5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r w:rsidRPr="0050636F">
        <w:rPr>
          <w:rFonts w:ascii="Visual Geez Unicode" w:hAnsi="Visual Geez Unicode" w:cs="Ebrima"/>
          <w:b/>
          <w:sz w:val="24"/>
          <w:szCs w:val="24"/>
        </w:rPr>
        <w:t>ናይ</w:t>
      </w:r>
      <w:r w:rsidR="0047717E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ስምምዕ</w:t>
      </w:r>
      <w:r w:rsidR="0047717E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ቅፅ</w:t>
      </w:r>
    </w:p>
    <w:p w:rsidR="00B258D5" w:rsidRPr="0050636F" w:rsidRDefault="00B258D5" w:rsidP="00B258D5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eastAsia="Calibri" w:hAnsi="Visual Geez Unicode" w:cs="Times New Roman"/>
          <w:color w:val="000000"/>
          <w:sz w:val="24"/>
          <w:szCs w:val="24"/>
        </w:rPr>
      </w:pP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ጥዕና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ይሃበለይ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>!………………………………………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በሃል፡፡ስረሐ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ክሱም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ዩኒቨርሲ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ጥዕና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ሳይን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ኮሌጅ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ሕብረተሰ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ጥዕና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ትምህር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ክፍሊ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ምህ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ፅንዓታዊ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ፅሑፍ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>/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ርምር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 xml:space="preserve">/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ክያ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ካ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ርከቡ፣መ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>/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ፀጋ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ገ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>/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ሚካኤ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በሃላ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ፅንዓ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ካየዲ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ክኸው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ከለኹ፤አብዚ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ሆስፒታ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ፀረ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 xml:space="preserve">-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ኤች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ቪ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ድሓኒ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ክትት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ምውሳ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መ</w:t>
      </w:r>
      <w:r w:rsidRPr="0050636F">
        <w:rPr>
          <w:rFonts w:ascii="Visual Geez Unicode" w:eastAsia="Calibri" w:hAnsi="Visual Geez Unicode" w:cs="Ebrima"/>
          <w:sz w:val="24"/>
          <w:szCs w:val="24"/>
        </w:rPr>
        <w:t>ፃ</w:t>
      </w:r>
      <w:r w:rsidR="0047717E">
        <w:rPr>
          <w:rFonts w:ascii="Visual Geez Unicode" w:eastAsia="Calibri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ዴ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ብዛዕባ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ገ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ህፀ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ካንሰ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ቅድመ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ርመ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ግባ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ዋ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ከይገብ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ዕንቅፋ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ኾን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ክንያ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ምፍላጥ</w:t>
      </w:r>
      <w:r w:rsidRPr="0050636F">
        <w:rPr>
          <w:rFonts w:ascii="Visual Geez Unicode" w:eastAsia="Calibri" w:hAnsi="Visual Geez Unicode" w:cs="Ebrima"/>
          <w:sz w:val="24"/>
          <w:szCs w:val="24"/>
        </w:rPr>
        <w:t>ቃለ</w:t>
      </w:r>
      <w:r w:rsidR="001F68B9">
        <w:rPr>
          <w:rFonts w:ascii="Visual Geez Unicode" w:eastAsia="Calibri" w:hAnsi="Visual Geez Unicode" w:cs="Ebrima"/>
          <w:sz w:val="24"/>
          <w:szCs w:val="24"/>
        </w:rPr>
        <w:t>-</w:t>
      </w:r>
      <w:r w:rsidRPr="0050636F">
        <w:rPr>
          <w:rFonts w:ascii="Visual Geez Unicode" w:eastAsia="Calibri" w:hAnsi="Visual Geez Unicode" w:cs="Ebrima"/>
          <w:sz w:val="24"/>
          <w:szCs w:val="24"/>
        </w:rPr>
        <w:t>መሕተት</w:t>
      </w:r>
      <w:r w:rsidR="0047717E">
        <w:rPr>
          <w:rFonts w:ascii="Visual Geez Unicode" w:eastAsia="Calibri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ገብ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ለኹ፡፡ንስኽ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ው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ፅናዕ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ተሳታፊ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ክትኮና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ተዓዲምክ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ለኽን፡፡</w:t>
      </w:r>
    </w:p>
    <w:p w:rsidR="00B258D5" w:rsidRPr="0050636F" w:rsidRDefault="00B258D5" w:rsidP="00B258D5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eastAsia="Calibri" w:hAnsi="Visual Geez Unicode" w:cs="Ebrima"/>
          <w:color w:val="000000"/>
          <w:sz w:val="24"/>
          <w:szCs w:val="24"/>
        </w:rPr>
      </w:pP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ርእሲ</w:t>
      </w:r>
      <w:r w:rsidR="0047717E">
        <w:rPr>
          <w:rFonts w:ascii="Visual Geez Unicode" w:eastAsia="Calibri" w:hAnsi="Visual Geez Unicode" w:cs="Ebrima"/>
          <w:b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ናይቲ</w:t>
      </w:r>
      <w:r w:rsidR="0047717E">
        <w:rPr>
          <w:rFonts w:ascii="Visual Geez Unicode" w:eastAsia="Calibri" w:hAnsi="Visual Geez Unicode" w:cs="Ebrima"/>
          <w:b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መፅናዕቲ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፡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እኸላ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ዞባ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ርከባ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መ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ኤች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ቪ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ቫይረ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ዘለ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ዴ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ገ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ህፀ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ካንሰ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ቅድመ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ርመ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ግባ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ዋ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ከይገብ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ዕንቅፋ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ኾን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ክንያ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ምፍላ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ግበ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ፅናዕ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ዩ፡፡</w:t>
      </w:r>
    </w:p>
    <w:p w:rsidR="00A4303B" w:rsidRPr="0050636F" w:rsidRDefault="00A4303B" w:rsidP="00B258D5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eastAsia="Calibri" w:hAnsi="Visual Geez Unicode" w:cs="Times New Roman"/>
          <w:color w:val="000000"/>
          <w:sz w:val="24"/>
          <w:szCs w:val="24"/>
        </w:rPr>
      </w:pP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ዕላማ</w:t>
      </w:r>
      <w:r w:rsidR="0047717E">
        <w:rPr>
          <w:rFonts w:ascii="Visual Geez Unicode" w:eastAsia="Calibri" w:hAnsi="Visual Geez Unicode" w:cs="Ebrima"/>
          <w:b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እቲ</w:t>
      </w:r>
      <w:r w:rsidR="0047717E">
        <w:rPr>
          <w:rFonts w:ascii="Visual Geez Unicode" w:eastAsia="Calibri" w:hAnsi="Visual Geez Unicode" w:cs="Ebrima"/>
          <w:b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 xml:space="preserve">መፅናዕቲ: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መ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ኤች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ቪ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ቫይረ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ዘለ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ዴ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ና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ገ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ህፀ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ካንሰ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ቅድመ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ርመ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ግባ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ዋ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ከይገብ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ዕንቅፋ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ኾን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ክንያ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ንምፍላ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ዝግበ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መፅናዕቲ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ኮይኑ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ምሕያ</w:t>
      </w:r>
      <w:r w:rsidRPr="0050636F">
        <w:rPr>
          <w:rFonts w:ascii="Visual Geez Unicode" w:eastAsia="Calibri" w:hAnsi="Visual Geez Unicode" w:cs="Ebrima"/>
          <w:sz w:val="24"/>
          <w:szCs w:val="24"/>
        </w:rPr>
        <w:t>ሽ</w:t>
      </w:r>
      <w:r w:rsidR="0047717E">
        <w:rPr>
          <w:rFonts w:ascii="Visual Geez Unicode" w:eastAsia="Calibri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ጠቃቅ</w:t>
      </w:r>
      <w:r w:rsidR="004B54EC"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ፍ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ገ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ማህፀ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ካንሰ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ቅድመ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ርመራ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ብ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ደመ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ኤች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ቪ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ቫይረ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ዘለወን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ኣዴታት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አስተዋፅ</w:t>
      </w:r>
      <w:r w:rsidRPr="0050636F">
        <w:rPr>
          <w:rFonts w:ascii="Visual Geez Unicode" w:eastAsia="Calibri" w:hAnsi="Visual Geez Unicode" w:cs="Ebrima"/>
          <w:sz w:val="24"/>
          <w:szCs w:val="24"/>
        </w:rPr>
        <w:t>ኦ</w:t>
      </w:r>
      <w:r w:rsidR="0047717E">
        <w:rPr>
          <w:rFonts w:ascii="Visual Geez Unicode" w:eastAsia="Calibri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ምግባር</w:t>
      </w:r>
      <w:r w:rsidR="0047717E">
        <w:rPr>
          <w:rFonts w:ascii="Visual Geez Unicode" w:eastAsia="Calibri" w:hAnsi="Visual Geez Unicode" w:cs="Ebrima"/>
          <w:color w:val="000000"/>
          <w:sz w:val="24"/>
          <w:szCs w:val="24"/>
        </w:rPr>
        <w:t xml:space="preserve"> </w:t>
      </w:r>
      <w:r w:rsidRPr="0050636F">
        <w:rPr>
          <w:rFonts w:ascii="Visual Geez Unicode" w:eastAsia="Calibri" w:hAnsi="Visual Geez Unicode" w:cs="Ebrima"/>
          <w:color w:val="000000"/>
          <w:sz w:val="24"/>
          <w:szCs w:val="24"/>
        </w:rPr>
        <w:t>እዩ፡፡</w:t>
      </w:r>
    </w:p>
    <w:p w:rsidR="00B258D5" w:rsidRPr="0050636F" w:rsidRDefault="00A4303B" w:rsidP="00B258D5">
      <w:pPr>
        <w:spacing w:after="0"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eastAsia="Calibri" w:hAnsi="Visual Geez Unicode" w:cs="Ebrima"/>
          <w:b/>
          <w:color w:val="000000"/>
          <w:sz w:val="24"/>
          <w:szCs w:val="24"/>
        </w:rPr>
        <w:t>አሰራረሓ፡</w:t>
      </w:r>
      <w:r w:rsidRPr="0050636F">
        <w:rPr>
          <w:rFonts w:ascii="Visual Geez Unicode" w:eastAsia="Calibri" w:hAnsi="Visual Geez Unicode" w:cs="Times New Roman"/>
          <w:color w:val="000000"/>
          <w:sz w:val="24"/>
          <w:szCs w:val="24"/>
        </w:rPr>
        <w:t>-</w:t>
      </w:r>
      <w:r w:rsidR="00B258D5" w:rsidRPr="0050636F">
        <w:rPr>
          <w:rFonts w:ascii="Visual Geez Unicode" w:hAnsi="Visual Geez Unicode" w:cs="Ebrima"/>
          <w:sz w:val="24"/>
          <w:szCs w:val="24"/>
        </w:rPr>
        <w:t>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ላዕሊዝተጠቐሰ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ንምክያ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ዝተፈላለዩ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ሕቶ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ኣለዉ፡፡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ውፅኢታዊ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ክኸው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ዝክእል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ንስኽ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ብእትህበኦ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ትክክለኛ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መል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ስለዝኾነ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ነቶም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ሕቶ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ብጥንቃቄ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ንክትምልሳለ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ብትሕትና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እሓትት፡፡ክብራህረሀልክ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ትደልዮኦ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ሕቶ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እንተሃልዩ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ከዓ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ምሕ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ይከኣል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="00B258D5" w:rsidRPr="0050636F">
        <w:rPr>
          <w:rFonts w:ascii="Visual Geez Unicode" w:hAnsi="Visual Geez Unicode" w:cs="Ebrima"/>
          <w:sz w:val="24"/>
          <w:szCs w:val="24"/>
        </w:rPr>
        <w:t>እዩ፡፡</w:t>
      </w:r>
    </w:p>
    <w:p w:rsidR="00A5183F" w:rsidRDefault="00B258D5" w:rsidP="00B258D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hAnsi="Visual Geez Unicode" w:cs="Ebrima"/>
          <w:b/>
          <w:sz w:val="24"/>
          <w:szCs w:val="24"/>
        </w:rPr>
        <w:t>ናይቲ</w:t>
      </w:r>
      <w:r w:rsidR="0047717E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መፅናዕቲ</w:t>
      </w:r>
      <w:r w:rsidR="0047717E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ጥቅምን</w:t>
      </w:r>
      <w:r w:rsidR="0047717E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ጉድኣትን</w:t>
      </w:r>
      <w:r w:rsidRPr="0050636F">
        <w:rPr>
          <w:rFonts w:ascii="Visual Geez Unicode" w:hAnsi="Visual Geez Unicode" w:cs="Ebrima"/>
          <w:sz w:val="24"/>
          <w:szCs w:val="24"/>
        </w:rPr>
        <w:t>፡ኣ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ምስታፍክ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ቀጥታጥቕ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ይከትረኽባ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ትኽእላ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ኢኽን፣ነገ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ግ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ናትክ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ተሳትፎ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ዕላማ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ፅናዕቲ፣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ደመ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ኤች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አ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ቪ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ቫይረ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ለወ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ዴ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ና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ፍ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ደገ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ማህፀ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ካንሰ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ቅድመ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ርመራ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ተሎ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ንከይጅምራ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ገብርወ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ክንያታትን፣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ዙርያ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ለዉ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ክፍተ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ንጋር፣ትክክለኛ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ፍትሒ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ሕባ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ጣዕ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ድላዪ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ዩ፡፡ኣ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ምስታፍክ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ባዕልኽ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ይኹ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ስድራኽ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ፍጠ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ንም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ዓይነ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ተፅዕኖ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ሕ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ይኹ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ድሕሪ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ሕ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ይህሉን፡፡</w:t>
      </w:r>
      <w:r w:rsidRPr="0050636F">
        <w:rPr>
          <w:rFonts w:ascii="Visual Geez Unicode" w:hAnsi="Visual Geez Unicode" w:cs="Ebrima"/>
          <w:b/>
          <w:sz w:val="24"/>
          <w:szCs w:val="24"/>
        </w:rPr>
        <w:t>ምስጢራውነት፡</w:t>
      </w:r>
      <w:r w:rsidRPr="0050636F">
        <w:rPr>
          <w:rFonts w:ascii="Visual Geez Unicode" w:hAnsi="Visual Geez Unicode" w:cs="Times New Roman"/>
          <w:sz w:val="24"/>
          <w:szCs w:val="24"/>
        </w:rPr>
        <w:t>-</w:t>
      </w:r>
      <w:r w:rsidRPr="0050636F">
        <w:rPr>
          <w:rFonts w:ascii="Visual Geez Unicode" w:hAnsi="Visual Geez Unicode" w:cs="Ebrima"/>
          <w:sz w:val="24"/>
          <w:szCs w:val="24"/>
        </w:rPr>
        <w:t>መጠየ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ሕዝነታው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ምሽጥራው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ዩ፡፡እትህባና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ሓበሬታ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ኩሉ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ቁፅሪ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 /</w:t>
      </w:r>
      <w:r w:rsidRPr="0050636F">
        <w:rPr>
          <w:rFonts w:ascii="Visual Geez Unicode" w:hAnsi="Visual Geez Unicode" w:cs="Ebrima"/>
          <w:sz w:val="24"/>
          <w:szCs w:val="24"/>
        </w:rPr>
        <w:t>ኮድ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/ </w:t>
      </w:r>
      <w:r w:rsidRPr="0050636F">
        <w:rPr>
          <w:rFonts w:ascii="Visual Geez Unicode" w:hAnsi="Visual Geez Unicode" w:cs="Ebrima"/>
          <w:sz w:val="24"/>
          <w:szCs w:val="24"/>
        </w:rPr>
        <w:t>ዝቕመ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ኮይኑ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ስምክ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ንኻሊ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ሳልሳ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ወገ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ሕሊፍካ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ይወሃብን፡፡ኩሉ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lastRenderedPageBreak/>
        <w:t>ዝሃብክናና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ልስ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ሪኢቶ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ንኻል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ሰ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ሕሊፍካ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ይወሃብን፡፡ዝኾነ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ፀብፃ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ንትቀር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ይኹ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ንትሕተም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ጥራ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ሓበሬታኽን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ዩ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ቀርብ፡፡</w:t>
      </w:r>
      <w:r w:rsidRPr="0050636F">
        <w:rPr>
          <w:rFonts w:ascii="Visual Geez Unicode" w:hAnsi="Visual Geez Unicode" w:cs="Ebrima"/>
          <w:b/>
          <w:sz w:val="24"/>
          <w:szCs w:val="24"/>
        </w:rPr>
        <w:t>ተሳትፎ</w:t>
      </w:r>
      <w:r w:rsidRPr="0050636F">
        <w:rPr>
          <w:rFonts w:ascii="Visual Geez Unicode" w:hAnsi="Visual Geez Unicode" w:cs="Ebrima"/>
          <w:sz w:val="24"/>
          <w:szCs w:val="24"/>
        </w:rPr>
        <w:t>፡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- </w:t>
      </w:r>
      <w:r w:rsidRPr="0050636F">
        <w:rPr>
          <w:rFonts w:ascii="Visual Geez Unicode" w:hAnsi="Visual Geez Unicode" w:cs="Ebrima"/>
          <w:sz w:val="24"/>
          <w:szCs w:val="24"/>
        </w:rPr>
        <w:t>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ቃለ</w:t>
      </w:r>
      <w:r w:rsidR="00A5183F">
        <w:rPr>
          <w:rFonts w:ascii="Visual Geez Unicode" w:hAnsi="Visual Geez Unicode" w:cs="Ebrima"/>
          <w:sz w:val="24"/>
          <w:szCs w:val="24"/>
        </w:rPr>
        <w:t>-</w:t>
      </w:r>
      <w:r w:rsidRPr="0050636F">
        <w:rPr>
          <w:rFonts w:ascii="Visual Geez Unicode" w:hAnsi="Visual Geez Unicode" w:cs="Ebrima"/>
          <w:sz w:val="24"/>
          <w:szCs w:val="24"/>
        </w:rPr>
        <w:t>መሕተ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ድሌ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ተመስረተ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ዩ፡፡ኣብዚ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ቃለ</w:t>
      </w:r>
      <w:r w:rsidR="00A5183F">
        <w:rPr>
          <w:rFonts w:ascii="Visual Geez Unicode" w:hAnsi="Visual Geez Unicode" w:cs="Ebrima"/>
          <w:sz w:val="24"/>
          <w:szCs w:val="24"/>
        </w:rPr>
        <w:t>-</w:t>
      </w:r>
      <w:r w:rsidRPr="0050636F">
        <w:rPr>
          <w:rFonts w:ascii="Visual Geez Unicode" w:hAnsi="Visual Geez Unicode" w:cs="Ebrima"/>
          <w:sz w:val="24"/>
          <w:szCs w:val="24"/>
        </w:rPr>
        <w:t>መሕተ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ክትሳተፋ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 /</w:t>
      </w:r>
      <w:r w:rsidRPr="0050636F">
        <w:rPr>
          <w:rFonts w:ascii="Visual Geez Unicode" w:hAnsi="Visual Geez Unicode" w:cs="Ebrima"/>
          <w:sz w:val="24"/>
          <w:szCs w:val="24"/>
        </w:rPr>
        <w:t>ዘይክትሳተፋ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ትኽእላ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ኢኽን፡፡ሕቶታት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ከፊል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ኮነ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ብሙልእ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ናይ</w:t>
      </w:r>
      <w:r w:rsidR="0047717E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ይምምላስ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ሰል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ለክን፡፡በ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ላዕሊ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ተገለፀ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ሓበሬታ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ሰረት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ሕ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ፅንዓት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ንምስታፍ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ፍቃደኛ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ንተኮይንክን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ክንቅፅል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ፍቃደኛ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ንተዘይኮይንክን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ከዓ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ክነእክል</w:t>
      </w:r>
      <w:r w:rsidRPr="0050636F">
        <w:rPr>
          <w:rFonts w:ascii="Visual Geez Unicode" w:hAnsi="Visual Geez Unicode" w:cs="Times New Roman"/>
          <w:sz w:val="24"/>
          <w:szCs w:val="24"/>
        </w:rPr>
        <w:t>?</w:t>
      </w:r>
    </w:p>
    <w:p w:rsidR="00D85FEB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hAnsi="Visual Geez Unicode" w:cs="Ebrima"/>
          <w:b/>
          <w:sz w:val="24"/>
          <w:szCs w:val="24"/>
        </w:rPr>
        <w:t>ናይ</w:t>
      </w:r>
      <w:r w:rsidR="0036730A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ተሳታፊት</w:t>
      </w:r>
      <w:r w:rsidR="0036730A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መሰማምዒ</w:t>
      </w:r>
      <w:r w:rsidR="0036730A">
        <w:rPr>
          <w:rFonts w:ascii="Visual Geez Unicode" w:hAnsi="Visual Geez Unicode" w:cs="Ebrima"/>
          <w:b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b/>
          <w:sz w:val="24"/>
          <w:szCs w:val="24"/>
        </w:rPr>
        <w:t>ውዕል</w:t>
      </w:r>
      <w:r w:rsidRPr="0050636F">
        <w:rPr>
          <w:rFonts w:ascii="Visual Geez Unicode" w:hAnsi="Visual Geez Unicode" w:cs="Ebrima"/>
          <w:sz w:val="24"/>
          <w:szCs w:val="24"/>
        </w:rPr>
        <w:t>፡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- </w:t>
      </w:r>
      <w:r w:rsidRPr="0050636F">
        <w:rPr>
          <w:rFonts w:ascii="Visual Geez Unicode" w:hAnsi="Visual Geez Unicode" w:cs="Ebrima"/>
          <w:sz w:val="24"/>
          <w:szCs w:val="24"/>
        </w:rPr>
        <w:t>ኣነ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ታሕቲ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ፊርማይ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ቀመጥኩ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ግለሰብ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ናይዚ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ዕላማ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ተብራህሪሁለይ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እዩ፡፡በቲ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ዝተገለፀለይ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ሓበሬታ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ሰረት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ብቲ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መፅናዕቲ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ክሳተፍ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ተስማዕሚዐ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ለኩ፡፡</w:t>
      </w:r>
    </w:p>
    <w:p w:rsidR="00B258D5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hAnsi="Visual Geez Unicode" w:cs="Ebrima"/>
          <w:sz w:val="24"/>
          <w:szCs w:val="24"/>
        </w:rPr>
        <w:t>ፌርማተሳታፊ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--------------- </w:t>
      </w:r>
      <w:r w:rsidRPr="0050636F">
        <w:rPr>
          <w:rFonts w:ascii="Visual Geez Unicode" w:hAnsi="Visual Geez Unicode" w:cs="Ebrima"/>
          <w:sz w:val="24"/>
          <w:szCs w:val="24"/>
        </w:rPr>
        <w:t>ዕለት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------------ </w:t>
      </w:r>
      <w:r w:rsidRPr="0050636F">
        <w:rPr>
          <w:rFonts w:ascii="Visual Geez Unicode" w:hAnsi="Visual Geez Unicode" w:cs="Ebrima"/>
          <w:sz w:val="24"/>
          <w:szCs w:val="24"/>
        </w:rPr>
        <w:t>ንምትሕብባረን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ኣዚና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ነመስግን፡፡</w:t>
      </w:r>
    </w:p>
    <w:p w:rsidR="00B258D5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hAnsi="Visual Geez Unicode" w:cs="Ebrima"/>
          <w:sz w:val="24"/>
          <w:szCs w:val="24"/>
        </w:rPr>
        <w:t>ቃለ</w:t>
      </w:r>
      <w:r w:rsidR="0050264C">
        <w:rPr>
          <w:rFonts w:ascii="Visual Geez Unicode" w:hAnsi="Visual Geez Unicode" w:cs="Ebrima"/>
          <w:sz w:val="24"/>
          <w:szCs w:val="24"/>
        </w:rPr>
        <w:t>-</w:t>
      </w:r>
      <w:r w:rsidRPr="0050636F">
        <w:rPr>
          <w:rFonts w:ascii="Visual Geez Unicode" w:hAnsi="Visual Geez Unicode" w:cs="Ebrima"/>
          <w:sz w:val="24"/>
          <w:szCs w:val="24"/>
        </w:rPr>
        <w:t>መሕተት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ዘካየደ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ሰብ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ስም</w:t>
      </w:r>
      <w:r w:rsidRPr="0050636F">
        <w:rPr>
          <w:rFonts w:ascii="Visual Geez Unicode" w:hAnsi="Visual Geez Unicode" w:cs="Times New Roman"/>
          <w:sz w:val="24"/>
          <w:szCs w:val="24"/>
        </w:rPr>
        <w:t>------------------</w:t>
      </w:r>
      <w:r w:rsidR="0050264C">
        <w:rPr>
          <w:rFonts w:ascii="Visual Geez Unicode" w:hAnsi="Visual Geez Unicode" w:cs="Times New Roman"/>
          <w:sz w:val="24"/>
          <w:szCs w:val="24"/>
        </w:rPr>
        <w:t>----------</w:t>
      </w:r>
      <w:r w:rsidRPr="0050636F">
        <w:rPr>
          <w:rFonts w:ascii="Visual Geez Unicode" w:hAnsi="Visual Geez Unicode" w:cs="Ebrima"/>
          <w:sz w:val="24"/>
          <w:szCs w:val="24"/>
        </w:rPr>
        <w:t>ፌርማ</w:t>
      </w:r>
      <w:r w:rsidRPr="0050636F">
        <w:rPr>
          <w:rFonts w:ascii="Visual Geez Unicode" w:hAnsi="Visual Geez Unicode" w:cs="Times New Roman"/>
          <w:sz w:val="24"/>
          <w:szCs w:val="24"/>
        </w:rPr>
        <w:t>---------</w:t>
      </w:r>
      <w:r w:rsidRPr="0050636F">
        <w:rPr>
          <w:rFonts w:ascii="Visual Geez Unicode" w:hAnsi="Visual Geez Unicode" w:cs="Ebrima"/>
          <w:sz w:val="24"/>
          <w:szCs w:val="24"/>
        </w:rPr>
        <w:t>ዕለት</w:t>
      </w:r>
      <w:r w:rsidR="0036730A">
        <w:rPr>
          <w:rFonts w:ascii="Visual Geez Unicode" w:hAnsi="Visual Geez Unicode" w:cs="Times New Roman"/>
          <w:sz w:val="24"/>
          <w:szCs w:val="24"/>
        </w:rPr>
        <w:t>---------</w:t>
      </w:r>
    </w:p>
    <w:p w:rsidR="00B258D5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sz w:val="24"/>
          <w:szCs w:val="24"/>
        </w:rPr>
      </w:pPr>
      <w:r w:rsidRPr="0050636F">
        <w:rPr>
          <w:rFonts w:ascii="Visual Geez Unicode" w:hAnsi="Visual Geez Unicode" w:cs="Ebrima"/>
          <w:sz w:val="24"/>
          <w:szCs w:val="24"/>
        </w:rPr>
        <w:t>ዘረጋገፀ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ሱፐርቫይዘር</w:t>
      </w:r>
      <w:r w:rsidR="0036730A">
        <w:rPr>
          <w:rFonts w:ascii="Visual Geez Unicode" w:hAnsi="Visual Geez Unicode" w:cs="Ebrima"/>
          <w:sz w:val="24"/>
          <w:szCs w:val="24"/>
        </w:rPr>
        <w:t xml:space="preserve"> </w:t>
      </w:r>
      <w:r w:rsidRPr="0050636F">
        <w:rPr>
          <w:rFonts w:ascii="Visual Geez Unicode" w:hAnsi="Visual Geez Unicode" w:cs="Ebrima"/>
          <w:sz w:val="24"/>
          <w:szCs w:val="24"/>
        </w:rPr>
        <w:t>ስም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 -------------</w:t>
      </w:r>
      <w:r w:rsidR="0050264C">
        <w:rPr>
          <w:rFonts w:ascii="Visual Geez Unicode" w:hAnsi="Visual Geez Unicode" w:cs="Times New Roman"/>
          <w:sz w:val="24"/>
          <w:szCs w:val="24"/>
        </w:rPr>
        <w:t>-----------------</w:t>
      </w:r>
      <w:r w:rsidRPr="0050636F">
        <w:rPr>
          <w:rFonts w:ascii="Visual Geez Unicode" w:hAnsi="Visual Geez Unicode" w:cs="Ebrima"/>
          <w:sz w:val="24"/>
          <w:szCs w:val="24"/>
        </w:rPr>
        <w:t>ፌርማ</w:t>
      </w:r>
      <w:r w:rsidRPr="0050636F">
        <w:rPr>
          <w:rFonts w:ascii="Visual Geez Unicode" w:hAnsi="Visual Geez Unicode" w:cs="Times New Roman"/>
          <w:sz w:val="24"/>
          <w:szCs w:val="24"/>
        </w:rPr>
        <w:t xml:space="preserve"> ------------</w:t>
      </w:r>
      <w:r w:rsidRPr="0050636F">
        <w:rPr>
          <w:rFonts w:ascii="Visual Geez Unicode" w:hAnsi="Visual Geez Unicode" w:cs="Ebrima"/>
          <w:sz w:val="24"/>
          <w:szCs w:val="24"/>
        </w:rPr>
        <w:t>ዕለት</w:t>
      </w:r>
      <w:r w:rsidRPr="0050636F">
        <w:rPr>
          <w:rFonts w:ascii="Visual Geez Unicode" w:hAnsi="Visual Geez Unicode" w:cs="Times New Roman"/>
          <w:sz w:val="24"/>
          <w:szCs w:val="24"/>
        </w:rPr>
        <w:t>-------</w:t>
      </w:r>
    </w:p>
    <w:p w:rsidR="00B258D5" w:rsidRPr="0050636F" w:rsidRDefault="00B258D5" w:rsidP="00B258D5">
      <w:pPr>
        <w:spacing w:line="360" w:lineRule="auto"/>
        <w:jc w:val="both"/>
        <w:rPr>
          <w:rFonts w:ascii="Visual Geez Unicode" w:hAnsi="Visual Geez Unicode" w:cs="Times New Roman"/>
          <w:b/>
          <w:sz w:val="24"/>
          <w:szCs w:val="24"/>
        </w:rPr>
      </w:pPr>
      <w:r w:rsidRPr="0050636F">
        <w:rPr>
          <w:rFonts w:ascii="Visual Geez Unicode" w:hAnsi="Visual Geez Unicode" w:cs="Ebrima"/>
          <w:b/>
          <w:sz w:val="24"/>
          <w:szCs w:val="24"/>
        </w:rPr>
        <w:t>ቃለ</w:t>
      </w:r>
      <w:r w:rsidR="0050264C">
        <w:rPr>
          <w:rFonts w:ascii="Visual Geez Unicode" w:hAnsi="Visual Geez Unicode" w:cs="Ebrima"/>
          <w:b/>
          <w:sz w:val="24"/>
          <w:szCs w:val="24"/>
        </w:rPr>
        <w:t>-</w:t>
      </w:r>
      <w:r w:rsidRPr="0050636F">
        <w:rPr>
          <w:rFonts w:ascii="Visual Geez Unicode" w:hAnsi="Visual Geez Unicode" w:cs="Ebrima"/>
          <w:b/>
          <w:sz w:val="24"/>
          <w:szCs w:val="24"/>
        </w:rPr>
        <w:t>መሕተት</w:t>
      </w:r>
    </w:p>
    <w:tbl>
      <w:tblPr>
        <w:tblStyle w:val="TableGrid"/>
        <w:tblW w:w="13753" w:type="dxa"/>
        <w:tblInd w:w="-702" w:type="dxa"/>
        <w:tblLayout w:type="fixed"/>
        <w:tblLook w:val="04A0"/>
      </w:tblPr>
      <w:tblGrid>
        <w:gridCol w:w="1620"/>
        <w:gridCol w:w="17"/>
        <w:gridCol w:w="4213"/>
        <w:gridCol w:w="180"/>
        <w:gridCol w:w="900"/>
        <w:gridCol w:w="946"/>
        <w:gridCol w:w="4598"/>
        <w:gridCol w:w="80"/>
        <w:gridCol w:w="1199"/>
      </w:tblGrid>
      <w:tr w:rsidR="00B258D5" w:rsidRPr="0050636F" w:rsidTr="00B258D5">
        <w:tc>
          <w:tcPr>
            <w:tcW w:w="12474" w:type="dxa"/>
            <w:gridSpan w:val="7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ጠቅላላ ሓበሬታ</w:t>
            </w: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ሕቶታት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ልስንመማረፅታትን</w:t>
            </w: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Skip</w:t>
            </w: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ዳታ   ዝተሰብሰበሉ መዓልቲ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ዓልቲ /ወርሒ/ዓ.ም</w:t>
            </w: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ናይ ዳታ ሰብሳቢ ኮድ 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ናይ ቃለመሕተት ኮድ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pStyle w:val="Default"/>
              <w:jc w:val="both"/>
              <w:rPr>
                <w:rFonts w:ascii="Visual Geez Unicode" w:hAnsi="Visual Geez Unicode"/>
                <w:sz w:val="20"/>
                <w:szCs w:val="20"/>
              </w:rPr>
            </w:pPr>
            <w:r w:rsidRPr="0050636F">
              <w:rPr>
                <w:rFonts w:ascii="Visual Geez Unicode" w:hAnsi="Visual Geez Unicode"/>
                <w:sz w:val="20"/>
                <w:szCs w:val="20"/>
              </w:rPr>
              <w:t xml:space="preserve">ጠቅላላ ናይ ፀረ-ኤችአይቪ መድሓኒት ተጠቀምቲ ናይቲ ትካል                        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Ebrima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ብውድብ ጥዕና ዓለም ናይ </w:t>
            </w:r>
            <w:r w:rsidRPr="0050636F">
              <w:rPr>
                <w:rFonts w:ascii="Visual Geez Unicode" w:hAnsi="Visual Geez Unicode" w:cs="Ebrima"/>
              </w:rPr>
              <w:t>ኤች</w:t>
            </w:r>
            <w:r w:rsidR="0036730A">
              <w:rPr>
                <w:rFonts w:ascii="Visual Geez Unicode" w:hAnsi="Visual Geez Unicode" w:cs="Ebrima"/>
              </w:rPr>
              <w:t xml:space="preserve"> </w:t>
            </w:r>
            <w:r w:rsidRPr="0050636F">
              <w:rPr>
                <w:rFonts w:ascii="Visual Geez Unicode" w:hAnsi="Visual Geez Unicode" w:cs="Ebrima"/>
              </w:rPr>
              <w:t>ኣይ</w:t>
            </w:r>
            <w:r w:rsidR="0036730A">
              <w:rPr>
                <w:rFonts w:ascii="Visual Geez Unicode" w:hAnsi="Visual Geez Unicode" w:cs="Ebrima"/>
              </w:rPr>
              <w:t xml:space="preserve"> </w:t>
            </w:r>
            <w:r w:rsidRPr="0050636F">
              <w:rPr>
                <w:rFonts w:ascii="Visual Geez Unicode" w:hAnsi="Visual Geez Unicode" w:cs="Ebrima"/>
              </w:rPr>
              <w:t>ቪ</w:t>
            </w:r>
            <w:r w:rsidR="0036730A">
              <w:rPr>
                <w:rFonts w:ascii="Visual Geez Unicode" w:hAnsi="Visual Geez Unicode" w:cs="Ebrima"/>
              </w:rPr>
              <w:t xml:space="preserve"> </w:t>
            </w:r>
            <w:r w:rsidRPr="0050636F">
              <w:rPr>
                <w:rFonts w:ascii="Visual Geez Unicode" w:hAnsi="Visual Geez Unicode" w:cs="Ebrima"/>
              </w:rPr>
              <w:t>ኤድስ ሕማም ደረጃ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7876" w:type="dxa"/>
            <w:gridSpan w:val="6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ናይ ሕሙም CD4 ቁፅሪ </w:t>
            </w:r>
          </w:p>
        </w:tc>
        <w:tc>
          <w:tcPr>
            <w:tcW w:w="4598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279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3753" w:type="dxa"/>
            <w:gridSpan w:val="9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7"/>
                <w:szCs w:val="27"/>
              </w:rPr>
              <w:t>ክፍሊሓደ፡</w:t>
            </w:r>
            <w:r w:rsidRPr="0050636F">
              <w:rPr>
                <w:rFonts w:ascii="Visual Geez Unicode" w:hAnsi="Visual Geez Unicode" w:cs="Times New Roman"/>
                <w:sz w:val="27"/>
                <w:szCs w:val="27"/>
              </w:rPr>
              <w:t>-</w:t>
            </w:r>
            <w:r w:rsidRPr="0050636F">
              <w:rPr>
                <w:rFonts w:ascii="Visual Geez Unicode" w:hAnsi="Visual Geez Unicode" w:cs="Ebrima"/>
                <w:sz w:val="27"/>
                <w:szCs w:val="27"/>
              </w:rPr>
              <w:t>ማሕበራዊን ኢኮነምያዊን ኩነታት</w:t>
            </w:r>
          </w:p>
        </w:tc>
      </w:tr>
      <w:tr w:rsidR="00B258D5" w:rsidRPr="0050636F" w:rsidTr="00B258D5">
        <w:tc>
          <w:tcPr>
            <w:tcW w:w="13753" w:type="dxa"/>
            <w:gridSpan w:val="9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ናይ </w:t>
            </w:r>
            <w:r w:rsidR="00E5280A" w:rsidRPr="0050636F">
              <w:rPr>
                <w:rFonts w:ascii="Visual Geez Unicode" w:hAnsi="Visual Geez Unicode" w:cs="Times New Roman"/>
                <w:sz w:val="24"/>
                <w:szCs w:val="24"/>
              </w:rPr>
              <w:t>ሆስፒ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ታል  ስም</w:t>
            </w: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ተራ ቁፅሪ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ሕቶታት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ልስን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ማረፅታት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Skip</w:t>
            </w: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1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ዕድመ ( ብዓመት)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---------------------------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="008C5E64" w:rsidRPr="0050636F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መንበሪ ቦታኺ አበይ እዩ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ከተማ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ገጠር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103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ናይ ሓዳር ኩነታትኪ እንታይ ይመስል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ዘይተመርዐወት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ዝተመርዐወት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ዝተፋትሐት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ሰብኣይ ዘየብላ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4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ሃይማኖትኪ እንታይ እዩ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E5280A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ኦርቶዶክስ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ሙስሊም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ፕሮቴስታንት                                                               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ካቶሊክ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5.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 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5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ደረጃ ትምህርትኪ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ክንደይ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ዩ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E5280A" w:rsidP="00B258D5">
            <w:p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eastAsia="Times New Roman" w:hAnsi="Visual Geez Unicode" w:cs="Times New Roman"/>
              </w:rPr>
              <w:t>1.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መደበኛ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ትምህርቲ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ዘይብላ</w:t>
            </w:r>
          </w:p>
          <w:p w:rsidR="00B258D5" w:rsidRPr="0050636F" w:rsidRDefault="00E5280A" w:rsidP="00B258D5">
            <w:p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eastAsia="Times New Roman" w:hAnsi="Visual Geez Unicode" w:cs="Times New Roman"/>
              </w:rPr>
              <w:t xml:space="preserve">2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ቀዳማ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ደርጃ</w:t>
            </w:r>
          </w:p>
          <w:p w:rsidR="00B258D5" w:rsidRPr="0050636F" w:rsidRDefault="00E5280A" w:rsidP="00B258D5">
            <w:p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eastAsia="Times New Roman" w:hAnsi="Visual Geez Unicode" w:cs="Times New Roman"/>
              </w:rPr>
              <w:t xml:space="preserve">3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አ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ደረጃ</w:t>
            </w:r>
          </w:p>
          <w:p w:rsidR="00B258D5" w:rsidRPr="0050636F" w:rsidRDefault="00E5280A" w:rsidP="00B258D5">
            <w:p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eastAsia="Times New Roman" w:hAnsi="Visual Geez Unicode" w:cs="Times New Roman"/>
              </w:rPr>
              <w:t xml:space="preserve">4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ኮሌጅን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ብ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ኮሌጅ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ንላዕሊ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6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ስራሕኪ እንታይ እዩ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eastAsia="Times New Roman" w:hAnsi="Visual Geez Unicode" w:cs="Times New Roman"/>
              </w:rPr>
              <w:t xml:space="preserve">ስራሕ ዘየብላ 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ግሊ ስራሕ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መንግስቲ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ስራሕ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7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ቤተ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-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ሰብ ወርሓዊ አታዊ ክንደይ እዩ</w:t>
            </w:r>
            <w:r w:rsidR="00807C8E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…………..ብቅርሺ 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08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ናይ በዓል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ገዛኺ ደረጃ ትምህርቲ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ክንደይ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ዩ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6"/>
              </w:numPr>
              <w:shd w:val="clear" w:color="auto" w:fill="FFFFFF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መደበኛ ትምህርቲ ዘየብሉ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6"/>
              </w:num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ቀዳማ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ደርጃ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6"/>
              </w:numPr>
              <w:shd w:val="clear" w:color="auto" w:fill="FFFFFF"/>
              <w:jc w:val="both"/>
              <w:rPr>
                <w:rFonts w:ascii="Visual Geez Unicode" w:eastAsia="Times New Roman" w:hAnsi="Visual Geez Unicode" w:cs="Times New Roman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ልአ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ደረጃ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6"/>
              </w:numPr>
              <w:shd w:val="clear" w:color="auto" w:fill="FFFFFF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ኮሌጅን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ኮሌጅ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ንላዕሊ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="00D71933" w:rsidRPr="0050636F">
              <w:rPr>
                <w:rFonts w:ascii="Visual Geez Unicode" w:hAnsi="Visual Geez Unicode" w:cs="Times New Roman"/>
                <w:sz w:val="24"/>
                <w:szCs w:val="24"/>
              </w:rPr>
              <w:t>0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9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ናይ በዓል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ገዛኺ  ስራሕ እንታይ እዩ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ናይ መንግስቲ ስራሕ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ናይ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ግሊስራ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FB55EF" w:rsidRPr="0050636F">
              <w:rPr>
                <w:rFonts w:ascii="Visual Geez Unicode" w:hAnsi="Visual Geez Unicode" w:cs="Times New Roman"/>
                <w:sz w:val="24"/>
                <w:szCs w:val="24"/>
              </w:rPr>
              <w:t>.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ስራሕ ዘየብሉ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rPr>
          <w:trHeight w:val="360"/>
        </w:trPr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0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ወሊድኪ ዶ ትፈልጢ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ወለድኩን</w:t>
            </w:r>
          </w:p>
          <w:p w:rsidR="0050264C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ኣይወለድኩን እንተኮይኑ ናብ 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ሕቶ ቁፅሪ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Times New Roman"/>
                <w:sz w:val="24"/>
                <w:szCs w:val="24"/>
              </w:rPr>
              <w:t>112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skip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to Q.111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ንተኮይኑ</w:t>
            </w:r>
          </w:p>
        </w:tc>
      </w:tr>
      <w:tr w:rsidR="00B258D5" w:rsidRPr="0050636F" w:rsidTr="00FB55EF">
        <w:trPr>
          <w:trHeight w:val="1710"/>
        </w:trPr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ክንደይ ግዜ ወሊድኪ</w:t>
            </w:r>
            <w:r w:rsidR="00807C8E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624" w:type="dxa"/>
            <w:gridSpan w:val="3"/>
          </w:tcPr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ሓደ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ክልተ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ሰለስተ</w:t>
            </w:r>
          </w:p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4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አርባዕተን ልዕሊኡ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2</w:t>
            </w:r>
          </w:p>
        </w:tc>
        <w:tc>
          <w:tcPr>
            <w:tcW w:w="5310" w:type="dxa"/>
            <w:gridSpan w:val="4"/>
          </w:tcPr>
          <w:p w:rsidR="00B258D5" w:rsidRPr="0050636F" w:rsidRDefault="008C5E64" w:rsidP="003048B4">
            <w:pPr>
              <w:pStyle w:val="Default"/>
              <w:jc w:val="both"/>
              <w:rPr>
                <w:rFonts w:ascii="Visual Geez Unicode" w:hAnsi="Visual Geez Unicode" w:cs="Times New Roman"/>
                <w:color w:val="000000" w:themeColor="text1"/>
              </w:rPr>
            </w:pPr>
            <w:r w:rsidRPr="0050636F">
              <w:rPr>
                <w:rFonts w:ascii="Visual Geez Unicode" w:hAnsi="Visual Geez Unicode" w:cs="Ebrima"/>
                <w:color w:val="000000" w:themeColor="text1"/>
              </w:rPr>
              <w:t>ኣብ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ደምኪ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ኤች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አይ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ቪ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ምህላዉ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ንመጀመርያ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ግዜ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መዓዝ</w:t>
            </w:r>
            <w:r w:rsidR="0036730A">
              <w:rPr>
                <w:rFonts w:ascii="Visual Geez Unicode" w:hAnsi="Visual Geez Unicode" w:cs="Ebrima"/>
                <w:color w:val="000000" w:themeColor="text1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</w:rPr>
              <w:t>ፈሊጥኪ</w:t>
            </w:r>
            <w:r w:rsidR="00807C8E" w:rsidRPr="0050636F">
              <w:rPr>
                <w:rFonts w:ascii="Visual Geez Unicode" w:hAnsi="Visual Geez Unicode" w:cs="Times New Roman"/>
                <w:color w:val="000000" w:themeColor="text1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ዓመት  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3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ና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ኤች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አ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ቪ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መድሓኒት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ክትትል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መዓዝ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ጀሚርኪ</w:t>
            </w:r>
            <w:r w:rsidR="00807C8E" w:rsidRPr="0050636F">
              <w:rPr>
                <w:rFonts w:ascii="Visual Geez Unicode" w:hAnsi="Visual Geez Unicode" w:cs="Ebrima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ዓመት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4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ቤተ ሰብኩም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ዘሎዎ ኣሎ ዶ ወይ ነይሩ ዶ</w:t>
            </w:r>
            <w:r w:rsidR="00807C8E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3048B4" w:rsidRPr="0050636F" w:rsidRDefault="00FB55EF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የለ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5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ዘሎዎ ሰብ ትፈልጢ ዶ</w:t>
            </w:r>
            <w:r w:rsidR="00807C8E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37" w:type="dxa"/>
            <w:gridSpan w:val="2"/>
          </w:tcPr>
          <w:p w:rsidR="00B258D5" w:rsidRPr="0050636F" w:rsidRDefault="008C5E64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 116</w:t>
            </w:r>
          </w:p>
        </w:tc>
        <w:tc>
          <w:tcPr>
            <w:tcW w:w="5293" w:type="dxa"/>
            <w:gridSpan w:val="3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በዓል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ገዛኺ ብዛዕባ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ይፈልጥ ዶ</w:t>
            </w:r>
            <w:r w:rsidR="00807C8E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ለጥኩ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7</w:t>
            </w:r>
          </w:p>
        </w:tc>
        <w:tc>
          <w:tcPr>
            <w:tcW w:w="5310" w:type="dxa"/>
            <w:gridSpan w:val="4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ከላከሊ ጥንሲ ትጥቀሚ ዶ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624" w:type="dxa"/>
            <w:gridSpan w:val="3"/>
          </w:tcPr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ጥቀምን</w:t>
            </w:r>
          </w:p>
          <w:p w:rsidR="0036730A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ልስኪ  ኣይጥቀምን እንተኮይኑ ናብ ሕቶ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ቁፅሪ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0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If no go to 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Q 118</w:t>
            </w: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8</w:t>
            </w:r>
          </w:p>
        </w:tc>
        <w:tc>
          <w:tcPr>
            <w:tcW w:w="5310" w:type="dxa"/>
            <w:gridSpan w:val="4"/>
          </w:tcPr>
          <w:p w:rsidR="00B258D5" w:rsidRPr="0050636F" w:rsidRDefault="00807C8E" w:rsidP="009C13B0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ንሕቶ ቁፅሪ 117 መልስኪ  እወ እንተኮይኑ አንታይ ዓይነት መከላከሊ ጥንሲ ትጥቀሚ?  </w:t>
            </w:r>
          </w:p>
        </w:tc>
        <w:tc>
          <w:tcPr>
            <w:tcW w:w="5624" w:type="dxa"/>
            <w:gridSpan w:val="3"/>
          </w:tcPr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ከኒና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መርፍእ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ብ ኢድ ዝቅበር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ብ ማህን ዝቅመጥ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5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FB55EF">
        <w:tc>
          <w:tcPr>
            <w:tcW w:w="1620" w:type="dxa"/>
          </w:tcPr>
          <w:p w:rsidR="00B258D5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19</w:t>
            </w:r>
          </w:p>
        </w:tc>
        <w:tc>
          <w:tcPr>
            <w:tcW w:w="5310" w:type="dxa"/>
            <w:gridSpan w:val="4"/>
          </w:tcPr>
          <w:p w:rsidR="00B258D5" w:rsidRPr="0050636F" w:rsidRDefault="00807C8E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ንሕቶ ቁፅሪ 118 መልስኪ 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ከኒና እንተኮይኑ ክንደይ ዓመት ተጠቂምኪ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5624" w:type="dxa"/>
            <w:gridSpan w:val="3"/>
          </w:tcPr>
          <w:p w:rsidR="00B258D5" w:rsidRPr="0050636F" w:rsidRDefault="00807C8E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ዓመት--------------------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2554" w:type="dxa"/>
            <w:gridSpan w:val="8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ክፍሊ ክልተ፡ ሓበሬታ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ብዛዕባ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ና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ኣፍ ደገ ማህፀን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ካንሰርን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ናይ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ኣፍ ደገ ማህፀን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ካንሰ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ቅድመ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ምርመራን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ፍልጠት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ተራ.ቁ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ሕቶታት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መልስን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9C13B0" w:rsidRPr="0050636F">
              <w:rPr>
                <w:rFonts w:ascii="Visual Geez Unicode" w:hAnsi="Visual Geez Unicode" w:cs="Times New Roman"/>
                <w:sz w:val="24"/>
                <w:szCs w:val="24"/>
              </w:rPr>
              <w:t>&amp;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9C13B0" w:rsidRPr="0050636F">
              <w:rPr>
                <w:rFonts w:ascii="Visual Geez Unicode" w:hAnsi="Visual Geez Unicode" w:cs="Times New Roman"/>
                <w:sz w:val="24"/>
                <w:szCs w:val="24"/>
              </w:rPr>
              <w:t>መማረፅታት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skip</w:t>
            </w: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0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ብዛዕባ ናይ ኣፍ ደገ ማህፀን  ካንሰር ሰሚዕኪ ትፈልጢ ዶ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6704" w:type="dxa"/>
            <w:gridSpan w:val="5"/>
          </w:tcPr>
          <w:p w:rsidR="00B258D5" w:rsidRPr="0050636F" w:rsidRDefault="009C13B0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እወ</w:t>
            </w:r>
          </w:p>
          <w:p w:rsidR="00B258D5" w:rsidRPr="0050636F" w:rsidRDefault="009C13B0" w:rsidP="00B258D5">
            <w:pPr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ንተኮይኑ ናብ ሕቶ ቁፅሪ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0 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Go to Q.401</w:t>
            </w: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1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ንሕቶ ቁፅሪ 200 መልስኪ እወ እንተኮይኑ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በይ ሰሚዕኪዮ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9C13B0" w:rsidRPr="0050636F">
              <w:rPr>
                <w:rFonts w:ascii="Visual Geez Unicode" w:hAnsi="Visual Geez Unicode" w:cs="Times New Roman"/>
                <w:sz w:val="24"/>
                <w:szCs w:val="24"/>
              </w:rPr>
              <w:t>መራኸ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ብቲ ሓፋሽ </w:t>
            </w:r>
            <w:r w:rsidR="009C13B0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( ቴሌቭዥኝ፣ሬድዮ፣ ጋዜጣ)    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 በዓል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ሙያ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ጥዕና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ትምህርቲ</w:t>
            </w:r>
          </w:p>
          <w:p w:rsidR="00B258D5" w:rsidRPr="0050636F" w:rsidRDefault="009C13B0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ቤተ ሰብ</w:t>
            </w:r>
          </w:p>
          <w:p w:rsidR="00B258D5" w:rsidRPr="0050636F" w:rsidRDefault="009C13B0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5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መሓዛ</w:t>
            </w:r>
          </w:p>
          <w:p w:rsidR="00B258D5" w:rsidRPr="0050636F" w:rsidRDefault="009C13B0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6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rPr>
          <w:trHeight w:val="585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 ካንሰር ምልክታት እንታይ እዮም</w:t>
            </w:r>
            <w:r w:rsidR="003048B4" w:rsidRPr="0050636F">
              <w:rPr>
                <w:rFonts w:ascii="Visual Geez Unicode" w:hAnsi="Visual Geez Unicode" w:cs="Times New Roman"/>
                <w:sz w:val="23"/>
                <w:szCs w:val="23"/>
              </w:rPr>
              <w:t xml:space="preserve">? 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(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 ሓደ ንላዕሊ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ምራፅ ይክአል እዩ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)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9C13B0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ብብልዕቲ ደም ምፍሳስ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ብብልዕቲ ጨና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ዘለዎ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ፈሳሲ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ፍሳስ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3.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ቃንዛ አብ እዋን ፆታዊ ርክብ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ድሕሪ ፆታዊ ርክብ ደም ምፍሳስ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5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6.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rPr>
          <w:trHeight w:val="240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ንኣፍ ደገ  ማህፀን  ካንሰር ዘቃልዑ ምክንያታት ትፈልጢ  ዶ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6704" w:type="dxa"/>
            <w:gridSpan w:val="5"/>
          </w:tcPr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2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ንተኮይኑ ናብ ሕቶ ቁፅሪ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5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3048B4">
        <w:trPr>
          <w:trHeight w:val="890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autoSpaceDE w:val="0"/>
              <w:autoSpaceDN w:val="0"/>
              <w:adjustRightInd w:val="0"/>
              <w:rPr>
                <w:rFonts w:ascii="Visual Geez Unicode" w:hAnsi="Visual Geez Unicode" w:cs="Nyal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ንሕቶ ቁፅሪ 203 መልስኪ እወ እንተኮይኑ ን ኣፍ ደገ ማህፀን ካንሰር ዘቃልዑ ምክንያታት  እንታይ  እዮም</w:t>
            </w:r>
            <w:r w:rsidR="00807C8E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(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 ሓደ ንላዕሊ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ምራፅ ይክአል እዩ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)</w:t>
            </w:r>
          </w:p>
        </w:tc>
        <w:tc>
          <w:tcPr>
            <w:tcW w:w="6704" w:type="dxa"/>
            <w:gridSpan w:val="5"/>
          </w:tcPr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ዕድመ</w:t>
            </w:r>
          </w:p>
          <w:p w:rsidR="00B258D5" w:rsidRPr="0050636F" w:rsidRDefault="009C13B0" w:rsidP="009C13B0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ትሕቲ ዕደመ ፆታዊ ርክብ ምጅማር</w:t>
            </w:r>
          </w:p>
          <w:p w:rsidR="00B258D5" w:rsidRPr="0050636F" w:rsidRDefault="009C13B0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ሕማም ብ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ፆታዊ ርክብ ዝመሓላለፉ ሕማማት</w:t>
            </w:r>
          </w:p>
          <w:p w:rsidR="00B258D5" w:rsidRPr="0050636F" w:rsidRDefault="00B258D5" w:rsidP="009C13B0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ንነዊሕ ግዜ ብአፍ ዝውሰድ ናይ ጥንሲመከላኸሊ</w:t>
            </w:r>
          </w:p>
          <w:p w:rsidR="00B258D5" w:rsidRPr="0050636F" w:rsidRDefault="00B258D5" w:rsidP="009C13B0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ጥቃም</w:t>
            </w:r>
          </w:p>
          <w:p w:rsidR="00B258D5" w:rsidRPr="0050636F" w:rsidRDefault="003E5337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5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ምሰ ብዙሓት ሰባት ፆታዊ ርክብ ምግባር</w:t>
            </w:r>
          </w:p>
          <w:p w:rsidR="0036730A" w:rsidRDefault="003E5337" w:rsidP="003E5337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6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ቤተ ሰብኩም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ናይ ማህፀን ጫፍ ካንሰር ዘሎዎ</w:t>
            </w:r>
          </w:p>
          <w:p w:rsidR="00B258D5" w:rsidRPr="0036730A" w:rsidRDefault="00B258D5" w:rsidP="003E5337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 ነይሩኩም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ዶ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7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ሲጋራ ምትካክ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8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3048B4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9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rPr>
          <w:trHeight w:val="435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ካብ ሰብ ናብ ሰብ ይመሓላለፍ ዶ</w:t>
            </w:r>
            <w:r w:rsidR="003E5337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B258D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B258D5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መሓላለፍን</w:t>
            </w:r>
          </w:p>
          <w:p w:rsidR="00B258D5" w:rsidRPr="0050636F" w:rsidRDefault="00B258D5" w:rsidP="003E533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50264C" w:rsidRDefault="00B258D5" w:rsidP="00B258D5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 ኣይመሓላለፍን ወይ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እንተኮይኑ ናብ ሕቶ </w:t>
            </w:r>
            <w:r w:rsidR="003E5337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ቁፅሪ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7 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go to Q.207</w:t>
            </w:r>
          </w:p>
        </w:tc>
      </w:tr>
      <w:tr w:rsidR="00B258D5" w:rsidRPr="0050636F" w:rsidTr="00B258D5">
        <w:trPr>
          <w:trHeight w:val="435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ንሕቶ ቁፅሪ 205 መልስኪ እወ እንተኮይኑ ብከመይ ይመሓላለፍ</w:t>
            </w:r>
            <w:r w:rsidR="003E5337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704" w:type="dxa"/>
            <w:gridSpan w:val="5"/>
          </w:tcPr>
          <w:p w:rsidR="003E5337" w:rsidRPr="0050636F" w:rsidRDefault="00B258D5" w:rsidP="003E5337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ፆታዊ ርክብ</w:t>
            </w:r>
          </w:p>
          <w:p w:rsidR="003E5337" w:rsidRPr="0050636F" w:rsidRDefault="00B258D5" w:rsidP="00B258D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ምስ ዝሓመመ ሰብ ብምንክካእ</w:t>
            </w:r>
          </w:p>
          <w:p w:rsidR="003E5337" w:rsidRPr="0050636F" w:rsidRDefault="00B258D5" w:rsidP="00B258D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አየር</w:t>
            </w:r>
          </w:p>
          <w:p w:rsidR="003E5337" w:rsidRPr="0050636F" w:rsidRDefault="00B258D5" w:rsidP="00B258D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7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ምክልከኻል ይክአል ዶ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ከአልን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  <w:p w:rsidR="0050264C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  ኣይከአልን ወይ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አይፈልጥን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ንተኮይኑ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ናብ ሕቶ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ቁፅሪ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9  ሕለፊ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go to Q.210</w:t>
            </w: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8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ንቁፅሪ 207 ሕቶ መልስኪ እወ እንተኮይኑ ብከመይ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ክልከኻል ይክአል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704" w:type="dxa"/>
            <w:gridSpan w:val="5"/>
          </w:tcPr>
          <w:p w:rsidR="00B258D5" w:rsidRPr="0050636F" w:rsidRDefault="00B258D5" w:rsidP="002B0F0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ስ ብዙሐት ሰባት ፆታዊ ርክብ ዘይምፍፃም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ትሕቲ ዕደመ ፆታዊ ርክብ  ምውጋድ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ሽጋራ ዘይምትካኽ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4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ብክታበት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5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ናይ ቅድመ ካንሰር ምርመራ ብምግባር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6. አይፈልጥን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7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ሃልዩ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09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ክድሕን ይኽእል ዶ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እወ 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ድሕንን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go to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Q.212</w:t>
            </w:r>
          </w:p>
        </w:tc>
      </w:tr>
      <w:tr w:rsidR="00B258D5" w:rsidRPr="0050636F" w:rsidTr="00B258D5">
        <w:trPr>
          <w:trHeight w:val="753"/>
        </w:trPr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0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ብዛዕባ ኣፍ ደገ ማህፀን  ካንሰር ቅድመ ምርመራ ሰሚዒኪ ትፈልጢ ዶ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መልስኪ  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አይፈልጥን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እንተኮይኑ ናብ ሕቶ ቁፅሪ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01  ሕለፊ</w:t>
            </w:r>
          </w:p>
        </w:tc>
        <w:tc>
          <w:tcPr>
            <w:tcW w:w="1199" w:type="dxa"/>
            <w:vMerge w:val="restart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If no skip to Q.301</w:t>
            </w:r>
          </w:p>
        </w:tc>
      </w:tr>
      <w:tr w:rsidR="00B258D5" w:rsidRPr="0050636F" w:rsidTr="00B258D5">
        <w:trPr>
          <w:trHeight w:val="709"/>
        </w:trPr>
        <w:tc>
          <w:tcPr>
            <w:tcW w:w="1620" w:type="dxa"/>
          </w:tcPr>
          <w:p w:rsidR="00B258D5" w:rsidRPr="0050636F" w:rsidRDefault="003E533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ንሕቶ ቁፅሪ 210 መልስኪ እወ እንተኮይኑ ካበይ ሰሚዕክዮ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2B0F07" w:rsidRPr="0050636F">
              <w:rPr>
                <w:rFonts w:ascii="Visual Geez Unicode" w:hAnsi="Visual Geez Unicode" w:cs="Times New Roman"/>
                <w:sz w:val="24"/>
                <w:szCs w:val="24"/>
              </w:rPr>
              <w:t>መራኸ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ብቲ ሓፋሽ         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 በዓል</w:t>
            </w:r>
            <w:r w:rsidR="0036730A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ሙያ ጥዕና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ትምህርቲ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4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ቤተ ሰብ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5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ካብ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መሓዛ</w:t>
            </w:r>
          </w:p>
          <w:p w:rsidR="00B258D5" w:rsidRPr="0050636F" w:rsidRDefault="002B0F0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 6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  <w:vMerge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3E5337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2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ቅድመ ምርመራ ዕላሙ እንታይ እዩ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2B0F07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 ካንሰር ንምክልካል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ካንሰር ኣቀዲመካ ንምፍላይ</w:t>
            </w:r>
          </w:p>
          <w:p w:rsidR="003E5337" w:rsidRPr="0050636F" w:rsidRDefault="00B258D5" w:rsidP="00B258D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ናይ ኣፍ ደገ ማህፀን  ካንሰር ንምሕካም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2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ብ ደማ  ኤችአይቪ ቫይረስ ዘለዋ ኣዶ ናይ ኣፍ ደገ ማህፀን ካንሰር ቅድመ ምርመራ መዓዝ ክትገብር ኣለዋ</w:t>
            </w:r>
            <w:r w:rsidR="003E5337" w:rsidRPr="0050636F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B258D5" w:rsidP="002B0F07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ወርሓዊ ፅግያት ምስ ጀመራ</w:t>
            </w:r>
          </w:p>
          <w:p w:rsidR="003E5337" w:rsidRPr="0050636F" w:rsidRDefault="00B258D5" w:rsidP="00B258D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ፆታዊ ርክብ ምስ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ጀመረት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ዕድሚአ 30 ምስ መልኣት</w:t>
            </w:r>
          </w:p>
          <w:p w:rsidR="002B0F07" w:rsidRPr="0050636F" w:rsidRDefault="00B258D5" w:rsidP="003E5337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ቆልዓ መውላድ ምስ ጀመረት</w:t>
            </w:r>
          </w:p>
          <w:p w:rsidR="0036730A" w:rsidRDefault="00B258D5" w:rsidP="00B258D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ናይ ኣዴታታ ምስገደፋ</w:t>
            </w:r>
          </w:p>
          <w:p w:rsidR="0036730A" w:rsidRDefault="00B258D5" w:rsidP="00B258D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36730A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36730A" w:rsidRDefault="002B0F07" w:rsidP="00B258D5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B258D5" w:rsidRPr="0036730A">
              <w:rPr>
                <w:rFonts w:ascii="Visual Geez Unicode" w:hAnsi="Visual Geez Unicode" w:cs="Ebrima"/>
                <w:sz w:val="23"/>
                <w:szCs w:val="23"/>
              </w:rPr>
              <w:t>ካልእ እንተሃልዩ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3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3627"/>
            </w:tblGrid>
            <w:tr w:rsidR="00B258D5" w:rsidRPr="0050636F" w:rsidTr="00B258D5">
              <w:trPr>
                <w:trHeight w:val="371"/>
              </w:trPr>
              <w:tc>
                <w:tcPr>
                  <w:tcW w:w="3627" w:type="dxa"/>
                </w:tcPr>
                <w:p w:rsidR="00B258D5" w:rsidRPr="0050636F" w:rsidRDefault="00B258D5" w:rsidP="00B258D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Visual Geez Unicode" w:hAnsi="Visual Geez Unicode" w:cs="Times New Roman"/>
                      <w:sz w:val="24"/>
                      <w:szCs w:val="24"/>
                    </w:rPr>
                  </w:pPr>
                  <w:r w:rsidRPr="0050636F">
                    <w:rPr>
                      <w:rFonts w:ascii="Visual Geez Unicode" w:hAnsi="Visual Geez Unicode" w:cs="Ebrima"/>
                      <w:sz w:val="24"/>
                      <w:szCs w:val="24"/>
                    </w:rPr>
                    <w:t>ናይ</w:t>
                  </w:r>
                  <w:r w:rsidRPr="0050636F">
                    <w:rPr>
                      <w:rFonts w:ascii="Visual Geez Unicode" w:hAnsi="Visual Geez Unicode" w:cs="Times New Roman"/>
                      <w:sz w:val="24"/>
                      <w:szCs w:val="24"/>
                    </w:rPr>
                    <w:t xml:space="preserve">ኣፍ ደገ </w:t>
                  </w:r>
                  <w:r w:rsidRPr="0050636F">
                    <w:rPr>
                      <w:rFonts w:ascii="Visual Geez Unicode" w:hAnsi="Visual Geez Unicode" w:cs="Ebrima"/>
                      <w:sz w:val="24"/>
                      <w:szCs w:val="24"/>
                    </w:rPr>
                    <w:t>ማህፀንካንሰር</w:t>
                  </w:r>
                  <w:r w:rsidRPr="0050636F">
                    <w:rPr>
                      <w:rFonts w:ascii="Visual Geez Unicode" w:hAnsi="Visual Geez Unicode" w:cs="Times New Roman"/>
                      <w:sz w:val="24"/>
                      <w:szCs w:val="24"/>
                    </w:rPr>
                    <w:t>ቅድመ</w:t>
                  </w:r>
                  <w:r w:rsidRPr="0050636F">
                    <w:rPr>
                      <w:rFonts w:ascii="Visual Geez Unicode" w:hAnsi="Visual Geez Unicode" w:cs="Ebrima"/>
                      <w:sz w:val="24"/>
                      <w:szCs w:val="24"/>
                    </w:rPr>
                    <w:t>ምርመራክንደይ</w:t>
                  </w:r>
                  <w:r w:rsidRPr="0050636F">
                    <w:rPr>
                      <w:rFonts w:ascii="Visual Geez Unicode" w:hAnsi="Visual Geez Unicode" w:cs="Times New Roman"/>
                      <w:sz w:val="24"/>
                      <w:szCs w:val="24"/>
                    </w:rPr>
                    <w:t>ግዜ</w:t>
                  </w:r>
                  <w:r w:rsidRPr="0050636F">
                    <w:rPr>
                      <w:rFonts w:ascii="Visual Geez Unicode" w:hAnsi="Visual Geez Unicode" w:cs="Ebrima"/>
                      <w:sz w:val="24"/>
                      <w:szCs w:val="24"/>
                    </w:rPr>
                    <w:t>ክውሰድአለዎ</w:t>
                  </w:r>
                  <w:r w:rsidR="003E5337" w:rsidRPr="0050636F">
                    <w:rPr>
                      <w:rFonts w:ascii="Visual Geez Unicode" w:hAnsi="Visual Geez Unicode" w:cs="Ebrima"/>
                      <w:sz w:val="24"/>
                      <w:szCs w:val="24"/>
                    </w:rPr>
                    <w:t>?</w:t>
                  </w:r>
                </w:p>
              </w:tc>
            </w:tr>
          </w:tbl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704" w:type="dxa"/>
            <w:gridSpan w:val="5"/>
          </w:tcPr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ዓመት ሓደ  </w:t>
            </w:r>
            <w:r w:rsidR="00B258D5" w:rsidRPr="0050636F">
              <w:rPr>
                <w:rFonts w:ascii="Visual Geez Unicode" w:hAnsi="Visual Geez Unicode"/>
                <w:sz w:val="24"/>
                <w:szCs w:val="24"/>
              </w:rPr>
              <w:t>ግዜ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="0036730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ክልተ ዓመትሓደ  </w:t>
            </w:r>
            <w:r w:rsidR="00B258D5" w:rsidRPr="0050636F">
              <w:rPr>
                <w:rFonts w:ascii="Visual Geez Unicode" w:hAnsi="Visual Geez Unicode"/>
                <w:sz w:val="24"/>
                <w:szCs w:val="24"/>
              </w:rPr>
              <w:t>ግዜ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ሰለስተ ዓመትሓደ  </w:t>
            </w:r>
            <w:r w:rsidR="00B258D5" w:rsidRPr="0050636F">
              <w:rPr>
                <w:rFonts w:ascii="Visual Geez Unicode" w:hAnsi="Visual Geez Unicode"/>
                <w:sz w:val="24"/>
                <w:szCs w:val="24"/>
              </w:rPr>
              <w:t>ግዜ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4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ሓሙሽተ ዓመትሓደ  </w:t>
            </w:r>
            <w:r w:rsidR="00B258D5" w:rsidRPr="0050636F">
              <w:rPr>
                <w:rFonts w:ascii="Visual Geez Unicode" w:hAnsi="Visual Geez Unicode"/>
                <w:sz w:val="24"/>
                <w:szCs w:val="24"/>
              </w:rPr>
              <w:t>ግዜ</w:t>
            </w:r>
          </w:p>
          <w:p w:rsidR="0036730A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5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50636F" w:rsidRDefault="0036730A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6.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ካልእ እንተኮይኑ ጥቀሲ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14</w:t>
            </w:r>
          </w:p>
        </w:tc>
        <w:tc>
          <w:tcPr>
            <w:tcW w:w="4230" w:type="dxa"/>
            <w:gridSpan w:val="2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ኣብ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ከባቢኩም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ናይ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ፍ ደገ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ማህፀን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ካንሰር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ቅድመ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ምርመራ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ዝህብ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ጥዕና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ትካል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ትፈልጢ</w:t>
            </w:r>
            <w:r w:rsidR="0036730A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ዶ</w:t>
            </w:r>
            <w:r w:rsidR="003E5337"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704" w:type="dxa"/>
            <w:gridSpan w:val="5"/>
          </w:tcPr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2B0F07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3753" w:type="dxa"/>
            <w:gridSpan w:val="9"/>
          </w:tcPr>
          <w:p w:rsidR="0050264C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ክፍሊ ሰለስተ</w:t>
            </w:r>
            <w:r w:rsidR="00E5280A" w:rsidRPr="0050636F">
              <w:rPr>
                <w:rFonts w:ascii="Visual Geez Unicode" w:hAnsi="Visual Geez Unicode" w:cs="Times New Roman"/>
                <w:sz w:val="24"/>
                <w:szCs w:val="24"/>
              </w:rPr>
              <w:t>፡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ሓበሬታ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ብዛዕባ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ና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ኣፍ ደገ ማህፀን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ካንሰ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ንና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ኣፍ ደገ ማህፀን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ካንሰር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ቅድመ</w:t>
            </w:r>
            <w:r w:rsidR="0036730A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="00E5280A" w:rsidRPr="0050636F">
              <w:rPr>
                <w:rFonts w:ascii="Visual Geez Unicode" w:hAnsi="Visual Geez Unicode" w:cs="Ebrima"/>
                <w:sz w:val="24"/>
                <w:szCs w:val="24"/>
              </w:rPr>
              <w:t>ምርመራን</w:t>
            </w:r>
          </w:p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መለካክታ</w:t>
            </w: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01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ንናይ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ፍ ደገ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ማህፀን ካንሰር ናይ ምቅላዕ ዕድለይ ዝልዓለ እዩ  ኢልኪ ዶ ትሓስቢ</w:t>
            </w:r>
            <w:r w:rsidR="003E5337" w:rsidRPr="0050636F">
              <w:rPr>
                <w:rFonts w:ascii="Visual Geez Unicode" w:hAnsi="Visual Geez Unicode" w:cs="Ebrima"/>
                <w:sz w:val="23"/>
                <w:szCs w:val="23"/>
              </w:rPr>
              <w:t>?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524" w:type="dxa"/>
            <w:gridSpan w:val="4"/>
          </w:tcPr>
          <w:p w:rsidR="00B258D5" w:rsidRPr="0050636F" w:rsidRDefault="00B258D5" w:rsidP="00B258D5">
            <w:pPr>
              <w:numPr>
                <w:ilvl w:val="0"/>
                <w:numId w:val="1"/>
              </w:numPr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እወ</w:t>
            </w:r>
          </w:p>
          <w:p w:rsidR="00B258D5" w:rsidRPr="0050636F" w:rsidRDefault="00B258D5" w:rsidP="00B258D5">
            <w:pPr>
              <w:numPr>
                <w:ilvl w:val="0"/>
                <w:numId w:val="1"/>
              </w:numPr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ኮኑኩን</w:t>
            </w:r>
          </w:p>
          <w:p w:rsidR="00B258D5" w:rsidRPr="0050636F" w:rsidRDefault="00B258D5" w:rsidP="00B258D5">
            <w:pPr>
              <w:numPr>
                <w:ilvl w:val="0"/>
                <w:numId w:val="1"/>
              </w:numPr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2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ሓንቲ ኣዶ ብዉሑስ ዘይኮነ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ፆታዊ ርክብ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ናይ ኣፍ ደገ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ማህፀን</w:t>
            </w:r>
            <w:r w:rsidR="00B86F8E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ካንሰር</w:t>
            </w:r>
            <w:r w:rsidR="00B86F8E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ክህልዋ</w:t>
            </w:r>
            <w:r w:rsidR="00B86F8E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ይክእል</w:t>
            </w:r>
            <w:r w:rsidR="00B86F8E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 w:themeColor="text1"/>
                <w:sz w:val="24"/>
                <w:szCs w:val="24"/>
              </w:rPr>
              <w:t>ዶ</w:t>
            </w:r>
          </w:p>
        </w:tc>
        <w:tc>
          <w:tcPr>
            <w:tcW w:w="6524" w:type="dxa"/>
            <w:gridSpan w:val="4"/>
          </w:tcPr>
          <w:p w:rsidR="0050264C" w:rsidRDefault="00B258D5" w:rsidP="0050264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264C" w:rsidRDefault="00B258D5" w:rsidP="0050264C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264C">
              <w:rPr>
                <w:rFonts w:ascii="Visual Geez Unicode" w:hAnsi="Visual Geez Unicode" w:cs="Times New Roman"/>
                <w:sz w:val="24"/>
                <w:szCs w:val="24"/>
              </w:rPr>
              <w:t>ኣይክእል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3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ናይ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ኣፍ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ደገ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ማህፀን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ካንሰር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ሓደ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ግዘ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እንተተፈሊጡ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ኣይድሕን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524" w:type="dxa"/>
            <w:gridSpan w:val="4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ይድሕን እዩ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rPr>
          <w:trHeight w:val="647"/>
        </w:trPr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4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ደመን 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ኤች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አይ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ቪ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ቫይረስ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ዘለወን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ኣዴታት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50264C" w:rsidRPr="0050264C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ብ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ዝበለፀን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ናይ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ኣፍ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ደገ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ማህፀን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ካንሰር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ተቃላዕቲ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እየን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236"/>
            </w:tblGrid>
            <w:tr w:rsidR="00B258D5" w:rsidRPr="0050636F" w:rsidTr="00B258D5">
              <w:trPr>
                <w:trHeight w:val="123"/>
              </w:trPr>
              <w:tc>
                <w:tcPr>
                  <w:tcW w:w="236" w:type="dxa"/>
                </w:tcPr>
                <w:p w:rsidR="00B258D5" w:rsidRPr="0050636F" w:rsidRDefault="00B258D5" w:rsidP="00B258D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Visual Geez Unicode" w:hAnsi="Visual Geez Unicode" w:cs="Power Geez Unicode1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524" w:type="dxa"/>
            <w:gridSpan w:val="4"/>
          </w:tcPr>
          <w:p w:rsidR="00B258D5" w:rsidRPr="0050636F" w:rsidRDefault="00B258D5" w:rsidP="00B258D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B258D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ኮና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5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A97B68">
            <w:pPr>
              <w:autoSpaceDE w:val="0"/>
              <w:autoSpaceDN w:val="0"/>
              <w:adjustRightInd w:val="0"/>
              <w:rPr>
                <w:rFonts w:ascii="Visual Geez Unicode" w:hAnsi="Visual Geez Unicode" w:cs="Nyal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ሓንቲ 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ዶ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ናይ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ፍ ደገ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ማህፀን ካንሰር እናሃለዋ ምልክት ዘይክተርኢትኽእል እያ ኢልኪ ትሓስቢ ዶ</w:t>
            </w:r>
          </w:p>
        </w:tc>
        <w:tc>
          <w:tcPr>
            <w:tcW w:w="6524" w:type="dxa"/>
            <w:gridSpan w:val="4"/>
          </w:tcPr>
          <w:p w:rsidR="00B258D5" w:rsidRPr="0050636F" w:rsidRDefault="00E30E4D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እወ</w:t>
            </w:r>
          </w:p>
          <w:p w:rsidR="00B258D5" w:rsidRPr="0050636F" w:rsidRDefault="00E30E4D" w:rsidP="00B258D5">
            <w:pPr>
              <w:contextualSpacing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 </w:t>
            </w:r>
            <w:r w:rsidR="00B258D5" w:rsidRPr="0050636F">
              <w:rPr>
                <w:rFonts w:ascii="Visual Geez Unicode" w:hAnsi="Visual Geez Unicode" w:cs="Ebrima"/>
                <w:sz w:val="23"/>
                <w:szCs w:val="23"/>
              </w:rPr>
              <w:t>አይሓስብን</w:t>
            </w:r>
          </w:p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አይፈልጥ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ናይ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ፍ ደገ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ማህፀን ካንሰር ቅድመ ምርመራ ብምግባር ናይ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ፍ ደገ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ማህፀን ካንሰር ምክልካል ይከኣል እዩ </w:t>
            </w:r>
          </w:p>
        </w:tc>
        <w:tc>
          <w:tcPr>
            <w:tcW w:w="6524" w:type="dxa"/>
            <w:gridSpan w:val="4"/>
          </w:tcPr>
          <w:p w:rsidR="00B258D5" w:rsidRPr="0050636F" w:rsidRDefault="00B258D5" w:rsidP="00E30E4D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B258D5" w:rsidP="003048B4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ከኣል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B258D5" w:rsidRPr="0050636F" w:rsidTr="00B258D5">
        <w:tc>
          <w:tcPr>
            <w:tcW w:w="1620" w:type="dxa"/>
          </w:tcPr>
          <w:p w:rsidR="00B258D5" w:rsidRPr="0050636F" w:rsidRDefault="00E5280A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0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gridSpan w:val="3"/>
          </w:tcPr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ኩሉ ግዜ ኣፍ ደገ</w:t>
            </w:r>
            <w:r w:rsidR="00B86F8E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ማህፀን ካንሰር ቅድመ ምርመራ ንምግባር ንጥዕና በዓል ሞያ ንምምካር ፍቓደኛ ዲኪ</w:t>
            </w: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B258D5" w:rsidRPr="0050636F" w:rsidRDefault="00B258D5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524" w:type="dxa"/>
            <w:gridSpan w:val="4"/>
          </w:tcPr>
          <w:p w:rsidR="00A97B68" w:rsidRPr="0050636F" w:rsidRDefault="00A97B68" w:rsidP="00A97B68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1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B258D5" w:rsidRPr="0050636F" w:rsidRDefault="00A97B68" w:rsidP="00A97B68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2. </w:t>
            </w:r>
            <w:r w:rsidR="00B258D5" w:rsidRPr="0050636F">
              <w:rPr>
                <w:rFonts w:ascii="Visual Geez Unicode" w:hAnsi="Visual Geez Unicode" w:cs="Times New Roman"/>
                <w:sz w:val="24"/>
                <w:szCs w:val="24"/>
              </w:rPr>
              <w:t>ኣይኮኑኩን</w:t>
            </w:r>
          </w:p>
        </w:tc>
        <w:tc>
          <w:tcPr>
            <w:tcW w:w="1199" w:type="dxa"/>
          </w:tcPr>
          <w:p w:rsidR="00B258D5" w:rsidRPr="0050636F" w:rsidRDefault="00B258D5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C5E64" w:rsidRPr="0050636F" w:rsidTr="008C5E64">
        <w:trPr>
          <w:trHeight w:val="1200"/>
        </w:trPr>
        <w:tc>
          <w:tcPr>
            <w:tcW w:w="1620" w:type="dxa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08</w:t>
            </w:r>
          </w:p>
        </w:tc>
        <w:tc>
          <w:tcPr>
            <w:tcW w:w="4410" w:type="dxa"/>
            <w:gridSpan w:val="3"/>
          </w:tcPr>
          <w:p w:rsidR="008C5E64" w:rsidRPr="0050636F" w:rsidRDefault="008C5E64" w:rsidP="00B258D5">
            <w:pPr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 xml:space="preserve">ናይ  </w:t>
            </w: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ፍ ደገ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ማህፀን ካንሰር ቅድመ -ምርመራ ክገብር ዘለዎ መን እዩ ኢልኪ ትሓስቢ</w:t>
            </w:r>
          </w:p>
          <w:p w:rsidR="008C5E64" w:rsidRPr="0050636F" w:rsidRDefault="008C5E64" w:rsidP="00B258D5">
            <w:pPr>
              <w:jc w:val="both"/>
              <w:rPr>
                <w:rFonts w:ascii="Visual Geez Unicode" w:hAnsi="Visual Geez Unicode" w:cs="Times New Roman"/>
                <w:sz w:val="23"/>
                <w:szCs w:val="23"/>
              </w:rPr>
            </w:pP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(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ካብ ሓደ ንላዕሊ ምምራፅ ይክአል እዩ</w:t>
            </w:r>
            <w:r w:rsidRPr="0050636F">
              <w:rPr>
                <w:rFonts w:ascii="Visual Geez Unicode" w:hAnsi="Visual Geez Unicode" w:cs="Times New Roman"/>
                <w:sz w:val="23"/>
                <w:szCs w:val="23"/>
              </w:rPr>
              <w:t>)</w:t>
            </w:r>
          </w:p>
          <w:p w:rsidR="008C5E64" w:rsidRPr="0050636F" w:rsidRDefault="008C5E64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6524" w:type="dxa"/>
            <w:gridSpan w:val="4"/>
          </w:tcPr>
          <w:p w:rsidR="00B86F8E" w:rsidRPr="00B86F8E" w:rsidRDefault="00B86F8E" w:rsidP="00B86F8E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.</w:t>
            </w:r>
            <w:r w:rsidR="008C5E64" w:rsidRPr="00B86F8E">
              <w:rPr>
                <w:rFonts w:ascii="Visual Geez Unicode" w:hAnsi="Visual Geez Unicode" w:cs="Times New Roman"/>
                <w:sz w:val="24"/>
                <w:szCs w:val="24"/>
              </w:rPr>
              <w:t xml:space="preserve">ኣብ ናይ ምውላድ ዕድመ ክልል ዘለዋ ኩለን </w:t>
            </w:r>
          </w:p>
          <w:p w:rsidR="008C5E64" w:rsidRPr="00B86F8E" w:rsidRDefault="008C5E64" w:rsidP="00B86F8E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B86F8E">
              <w:rPr>
                <w:rFonts w:ascii="Visual Geez Unicode" w:hAnsi="Visual Geez Unicode" w:cs="Ebrima"/>
                <w:sz w:val="23"/>
                <w:szCs w:val="23"/>
              </w:rPr>
              <w:t>ኣዴታት</w:t>
            </w:r>
          </w:p>
          <w:p w:rsidR="00B86F8E" w:rsidRPr="00B86F8E" w:rsidRDefault="00B86F8E" w:rsidP="00B86F8E">
            <w:pPr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.</w:t>
            </w:r>
            <w:r w:rsidR="008C5E64" w:rsidRPr="00B86F8E">
              <w:rPr>
                <w:rFonts w:ascii="Visual Geez Unicode" w:hAnsi="Visual Geez Unicode" w:cs="Times New Roman"/>
                <w:sz w:val="24"/>
                <w:szCs w:val="24"/>
              </w:rPr>
              <w:t>ናይ</w:t>
            </w:r>
            <w:r w:rsidR="008C5E64" w:rsidRPr="00B86F8E">
              <w:rPr>
                <w:rFonts w:ascii="Visual Geez Unicode" w:hAnsi="Visual Geez Unicode" w:cs="Ebrima"/>
                <w:sz w:val="23"/>
                <w:szCs w:val="23"/>
              </w:rPr>
              <w:t xml:space="preserve">ማህፀን ጫፍ ካንሰር ዘርኢ ምልክት ጥራሕ </w:t>
            </w:r>
          </w:p>
          <w:p w:rsidR="00A97B68" w:rsidRPr="0050636F" w:rsidRDefault="008C5E64" w:rsidP="00B86F8E">
            <w:pPr>
              <w:ind w:left="360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B86F8E">
              <w:rPr>
                <w:rFonts w:ascii="Visual Geez Unicode" w:hAnsi="Visual Geez Unicode" w:cs="Ebrima"/>
                <w:sz w:val="23"/>
                <w:szCs w:val="23"/>
              </w:rPr>
              <w:t>ዘለወን</w:t>
            </w:r>
            <w:r w:rsidR="00B86F8E">
              <w:rPr>
                <w:rFonts w:ascii="Visual Geez Unicode" w:hAnsi="Visual Geez Unicode" w:cs="Ebrima"/>
                <w:sz w:val="23"/>
                <w:szCs w:val="23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ኣዴታት</w:t>
            </w:r>
          </w:p>
          <w:p w:rsidR="008C5E64" w:rsidRPr="0050636F" w:rsidRDefault="00A97B68" w:rsidP="00A97B68">
            <w:pPr>
              <w:jc w:val="both"/>
              <w:rPr>
                <w:rFonts w:ascii="Visual Geez Unicode" w:hAnsi="Visual Geez Unicode" w:cs="Times New Roman"/>
                <w:color w:val="FF0000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3. </w:t>
            </w:r>
            <w:r w:rsidR="008C5E64"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ኣብ ደመን  </w:t>
            </w:r>
            <w:r w:rsidR="008C5E64"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ኤች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አይ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ቪ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ቫይረስ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>ዘለወን</w:t>
            </w:r>
            <w:r w:rsidR="00B86F8E">
              <w:rPr>
                <w:rFonts w:ascii="Visual Geez Unicode" w:hAnsi="Visual Geez Unicode" w:cs="Ebrima"/>
                <w:color w:val="000000"/>
                <w:sz w:val="24"/>
                <w:szCs w:val="24"/>
              </w:rPr>
              <w:t xml:space="preserve"> </w:t>
            </w:r>
            <w:r w:rsidR="008C5E64" w:rsidRPr="0050636F">
              <w:rPr>
                <w:rFonts w:ascii="Visual Geez Unicode" w:hAnsi="Visual Geez Unicode" w:cs="Ebrima"/>
                <w:sz w:val="23"/>
                <w:szCs w:val="23"/>
              </w:rPr>
              <w:t>ኣዴታት</w:t>
            </w:r>
          </w:p>
          <w:p w:rsidR="008C5E64" w:rsidRPr="0050636F" w:rsidRDefault="008C5E64" w:rsidP="00B258D5">
            <w:pPr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4.ኣይፈልጥን</w:t>
            </w:r>
          </w:p>
        </w:tc>
        <w:tc>
          <w:tcPr>
            <w:tcW w:w="1199" w:type="dxa"/>
            <w:vMerge w:val="restart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C5E64" w:rsidRPr="0050636F" w:rsidTr="008C5E64">
        <w:trPr>
          <w:trHeight w:val="371"/>
        </w:trPr>
        <w:tc>
          <w:tcPr>
            <w:tcW w:w="1620" w:type="dxa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09</w:t>
            </w:r>
          </w:p>
        </w:tc>
        <w:tc>
          <w:tcPr>
            <w:tcW w:w="4410" w:type="dxa"/>
            <w:gridSpan w:val="3"/>
          </w:tcPr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አብ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መጀመርታ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ግዘ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ፆታዊ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ርክብ እንትትፍፅሚ ዕድምኪ</w:t>
            </w:r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ክንደይ</w:t>
            </w:r>
            <w:bookmarkStart w:id="0" w:name="_GoBack"/>
            <w:bookmarkEnd w:id="0"/>
            <w:r w:rsidR="00B86F8E">
              <w:rPr>
                <w:rFonts w:ascii="Visual Geez Unicode" w:hAnsi="Visual Geez Unicode" w:cs="Ebrima"/>
                <w:sz w:val="24"/>
                <w:szCs w:val="24"/>
              </w:rPr>
              <w:t xml:space="preserve"> </w:t>
            </w:r>
            <w:r w:rsidRPr="0050636F">
              <w:rPr>
                <w:rFonts w:ascii="Visual Geez Unicode" w:hAnsi="Visual Geez Unicode" w:cs="Ebrima"/>
                <w:sz w:val="24"/>
                <w:szCs w:val="24"/>
              </w:rPr>
              <w:t>ነይሩ</w:t>
            </w:r>
          </w:p>
        </w:tc>
        <w:tc>
          <w:tcPr>
            <w:tcW w:w="6524" w:type="dxa"/>
            <w:gridSpan w:val="4"/>
          </w:tcPr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ብዓመት</w:t>
            </w:r>
          </w:p>
        </w:tc>
        <w:tc>
          <w:tcPr>
            <w:tcW w:w="1199" w:type="dxa"/>
            <w:vMerge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C5E64" w:rsidRPr="0050636F" w:rsidTr="00B258D5">
        <w:trPr>
          <w:trHeight w:val="1113"/>
        </w:trPr>
        <w:tc>
          <w:tcPr>
            <w:tcW w:w="1620" w:type="dxa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1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  <w:gridSpan w:val="3"/>
          </w:tcPr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Ebrima"/>
                <w:sz w:val="23"/>
                <w:szCs w:val="23"/>
              </w:rPr>
            </w:pP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ምስ ክልተን ልዕሊኡን ሰባት ፆታዊ ርክብ ነይሩኪ ይፈልጥ ዶ</w:t>
            </w:r>
          </w:p>
        </w:tc>
        <w:tc>
          <w:tcPr>
            <w:tcW w:w="6524" w:type="dxa"/>
            <w:gridSpan w:val="4"/>
          </w:tcPr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1.እወ</w:t>
            </w:r>
          </w:p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2. ኣይነበረንን</w:t>
            </w:r>
          </w:p>
        </w:tc>
        <w:tc>
          <w:tcPr>
            <w:tcW w:w="1199" w:type="dxa"/>
            <w:vMerge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8C5E64" w:rsidRPr="0050636F" w:rsidTr="00B258D5">
        <w:trPr>
          <w:trHeight w:val="1495"/>
        </w:trPr>
        <w:tc>
          <w:tcPr>
            <w:tcW w:w="1620" w:type="dxa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31</w:t>
            </w:r>
            <w:r w:rsidR="00DD1B6D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gridSpan w:val="3"/>
          </w:tcPr>
          <w:p w:rsidR="008C5E64" w:rsidRPr="0050636F" w:rsidRDefault="008C5E64" w:rsidP="003E5337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 xml:space="preserve">በዓል ገዛኺ ካሊእ ናይ </w:t>
            </w:r>
            <w:r w:rsidRPr="0050636F">
              <w:rPr>
                <w:rFonts w:ascii="Visual Geez Unicode" w:hAnsi="Visual Geez Unicode" w:cs="Ebrima"/>
                <w:sz w:val="23"/>
                <w:szCs w:val="23"/>
              </w:rPr>
              <w:t>ፆታዊ ርክብ መሓዛ ኣለቶ ዶ</w:t>
            </w:r>
          </w:p>
        </w:tc>
        <w:tc>
          <w:tcPr>
            <w:tcW w:w="6524" w:type="dxa"/>
            <w:gridSpan w:val="4"/>
          </w:tcPr>
          <w:p w:rsidR="008C5E64" w:rsidRPr="0050636F" w:rsidRDefault="008C5E64" w:rsidP="003E533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እወ</w:t>
            </w:r>
          </w:p>
          <w:p w:rsidR="008C5E64" w:rsidRPr="0050636F" w:rsidRDefault="008C5E64" w:rsidP="003E533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የብሉን</w:t>
            </w:r>
          </w:p>
          <w:p w:rsidR="008C5E64" w:rsidRPr="0050636F" w:rsidRDefault="008C5E64" w:rsidP="003E533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0636F">
              <w:rPr>
                <w:rFonts w:ascii="Visual Geez Unicode" w:hAnsi="Visual Geez Unicode" w:cs="Times New Roman"/>
                <w:sz w:val="24"/>
                <w:szCs w:val="24"/>
              </w:rPr>
              <w:t>ኣይፈልጥን</w:t>
            </w:r>
          </w:p>
        </w:tc>
        <w:tc>
          <w:tcPr>
            <w:tcW w:w="1199" w:type="dxa"/>
          </w:tcPr>
          <w:p w:rsidR="008C5E64" w:rsidRPr="0050636F" w:rsidRDefault="008C5E64" w:rsidP="00B258D5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</w:tbl>
    <w:p w:rsidR="00B258D5" w:rsidRPr="0050636F" w:rsidRDefault="00AA1153" w:rsidP="00B258D5">
      <w:pPr>
        <w:spacing w:line="360" w:lineRule="auto"/>
        <w:rPr>
          <w:rFonts w:ascii="Visual Geez Unicode" w:hAnsi="Visual Geez Unicode" w:cs="Times New Roman"/>
          <w:sz w:val="24"/>
          <w:szCs w:val="24"/>
        </w:rPr>
      </w:pPr>
      <w:r>
        <w:rPr>
          <w:rFonts w:ascii="Visual Geez Unicode" w:hAnsi="Visual Geez Unicode" w:cs="Times New Roman"/>
          <w:sz w:val="24"/>
          <w:szCs w:val="24"/>
        </w:rPr>
        <w:t xml:space="preserve">                                              </w:t>
      </w:r>
      <w:r w:rsidR="00B258D5" w:rsidRPr="0050636F">
        <w:rPr>
          <w:rFonts w:ascii="Visual Geez Unicode" w:hAnsi="Visual Geez Unicode" w:cs="Times New Roman"/>
          <w:sz w:val="24"/>
          <w:szCs w:val="24"/>
        </w:rPr>
        <w:t>የቅንየለይ</w:t>
      </w:r>
    </w:p>
    <w:p w:rsidR="00B258D5" w:rsidRPr="0050636F" w:rsidRDefault="00B258D5" w:rsidP="00B258D5">
      <w:pPr>
        <w:rPr>
          <w:rFonts w:ascii="Visual Geez Unicode" w:hAnsi="Visual Geez Unicode"/>
        </w:rPr>
      </w:pPr>
    </w:p>
    <w:p w:rsidR="00B258D5" w:rsidRPr="0050636F" w:rsidRDefault="00B258D5">
      <w:pPr>
        <w:rPr>
          <w:rFonts w:ascii="Visual Geez Unicode" w:hAnsi="Visual Geez Unicode"/>
        </w:rPr>
      </w:pPr>
    </w:p>
    <w:sectPr w:rsidR="00B258D5" w:rsidRPr="0050636F" w:rsidSect="009716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680C" w:rsidRDefault="002B680C" w:rsidP="00BA2512">
      <w:pPr>
        <w:spacing w:after="0" w:line="240" w:lineRule="auto"/>
      </w:pPr>
      <w:r>
        <w:separator/>
      </w:r>
    </w:p>
  </w:endnote>
  <w:endnote w:type="continuationSeparator" w:id="1">
    <w:p w:rsidR="002B680C" w:rsidRDefault="002B680C" w:rsidP="00BA2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isual Geez Unicode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6333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17E" w:rsidRDefault="006615CE">
        <w:pPr>
          <w:pStyle w:val="Footer"/>
          <w:jc w:val="right"/>
        </w:pPr>
        <w:fldSimple w:instr=" PAGE   \* MERGEFORMAT ">
          <w:r w:rsidR="00CF5CAD">
            <w:rPr>
              <w:noProof/>
            </w:rPr>
            <w:t>1</w:t>
          </w:r>
        </w:fldSimple>
      </w:p>
    </w:sdtContent>
  </w:sdt>
  <w:p w:rsidR="0047717E" w:rsidRDefault="004771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680C" w:rsidRDefault="002B680C" w:rsidP="00BA2512">
      <w:pPr>
        <w:spacing w:after="0" w:line="240" w:lineRule="auto"/>
      </w:pPr>
      <w:r>
        <w:separator/>
      </w:r>
    </w:p>
  </w:footnote>
  <w:footnote w:type="continuationSeparator" w:id="1">
    <w:p w:rsidR="002B680C" w:rsidRDefault="002B680C" w:rsidP="00BA2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A521E"/>
    <w:multiLevelType w:val="hybridMultilevel"/>
    <w:tmpl w:val="D8AE3D80"/>
    <w:lvl w:ilvl="0" w:tplc="7FD6DC38">
      <w:start w:val="1"/>
      <w:numFmt w:val="decimal"/>
      <w:lvlText w:val="%1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485065"/>
    <w:multiLevelType w:val="hybridMultilevel"/>
    <w:tmpl w:val="D778D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F556C1"/>
    <w:multiLevelType w:val="hybridMultilevel"/>
    <w:tmpl w:val="F0C09B02"/>
    <w:lvl w:ilvl="0" w:tplc="AC7E061E">
      <w:start w:val="2"/>
      <w:numFmt w:val="decimal"/>
      <w:lvlText w:val="%1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D419A"/>
    <w:multiLevelType w:val="hybridMultilevel"/>
    <w:tmpl w:val="C7160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BA0304"/>
    <w:multiLevelType w:val="hybridMultilevel"/>
    <w:tmpl w:val="4B3CD15A"/>
    <w:lvl w:ilvl="0" w:tplc="5B5AE406">
      <w:start w:val="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290A93"/>
    <w:multiLevelType w:val="hybridMultilevel"/>
    <w:tmpl w:val="1590A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F29C2"/>
    <w:multiLevelType w:val="hybridMultilevel"/>
    <w:tmpl w:val="B7A2677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1A2004D5"/>
    <w:multiLevelType w:val="hybridMultilevel"/>
    <w:tmpl w:val="88BAC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69415F"/>
    <w:multiLevelType w:val="hybridMultilevel"/>
    <w:tmpl w:val="8C921F9E"/>
    <w:lvl w:ilvl="0" w:tplc="2BE2F27E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802384"/>
    <w:multiLevelType w:val="hybridMultilevel"/>
    <w:tmpl w:val="803C1550"/>
    <w:lvl w:ilvl="0" w:tplc="A8D6BBDC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531CE7"/>
    <w:multiLevelType w:val="hybridMultilevel"/>
    <w:tmpl w:val="DBB41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2B12AD"/>
    <w:multiLevelType w:val="hybridMultilevel"/>
    <w:tmpl w:val="ACB8A034"/>
    <w:lvl w:ilvl="0" w:tplc="074898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416C37"/>
    <w:multiLevelType w:val="hybridMultilevel"/>
    <w:tmpl w:val="AD6C9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600351"/>
    <w:multiLevelType w:val="hybridMultilevel"/>
    <w:tmpl w:val="DCCC3170"/>
    <w:lvl w:ilvl="0" w:tplc="0409000F">
      <w:start w:val="1"/>
      <w:numFmt w:val="decimal"/>
      <w:lvlText w:val="%1."/>
      <w:lvlJc w:val="left"/>
      <w:pPr>
        <w:ind w:left="4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4" w:hanging="360"/>
      </w:pPr>
    </w:lvl>
    <w:lvl w:ilvl="2" w:tplc="0409001B" w:tentative="1">
      <w:start w:val="1"/>
      <w:numFmt w:val="lowerRoman"/>
      <w:lvlText w:val="%3."/>
      <w:lvlJc w:val="right"/>
      <w:pPr>
        <w:ind w:left="1844" w:hanging="180"/>
      </w:pPr>
    </w:lvl>
    <w:lvl w:ilvl="3" w:tplc="0409000F" w:tentative="1">
      <w:start w:val="1"/>
      <w:numFmt w:val="decimal"/>
      <w:lvlText w:val="%4."/>
      <w:lvlJc w:val="left"/>
      <w:pPr>
        <w:ind w:left="2564" w:hanging="360"/>
      </w:pPr>
    </w:lvl>
    <w:lvl w:ilvl="4" w:tplc="04090019" w:tentative="1">
      <w:start w:val="1"/>
      <w:numFmt w:val="lowerLetter"/>
      <w:lvlText w:val="%5."/>
      <w:lvlJc w:val="left"/>
      <w:pPr>
        <w:ind w:left="3284" w:hanging="360"/>
      </w:pPr>
    </w:lvl>
    <w:lvl w:ilvl="5" w:tplc="0409001B" w:tentative="1">
      <w:start w:val="1"/>
      <w:numFmt w:val="lowerRoman"/>
      <w:lvlText w:val="%6."/>
      <w:lvlJc w:val="right"/>
      <w:pPr>
        <w:ind w:left="4004" w:hanging="180"/>
      </w:pPr>
    </w:lvl>
    <w:lvl w:ilvl="6" w:tplc="0409000F" w:tentative="1">
      <w:start w:val="1"/>
      <w:numFmt w:val="decimal"/>
      <w:lvlText w:val="%7."/>
      <w:lvlJc w:val="left"/>
      <w:pPr>
        <w:ind w:left="4724" w:hanging="360"/>
      </w:pPr>
    </w:lvl>
    <w:lvl w:ilvl="7" w:tplc="04090019" w:tentative="1">
      <w:start w:val="1"/>
      <w:numFmt w:val="lowerLetter"/>
      <w:lvlText w:val="%8."/>
      <w:lvlJc w:val="left"/>
      <w:pPr>
        <w:ind w:left="5444" w:hanging="360"/>
      </w:pPr>
    </w:lvl>
    <w:lvl w:ilvl="8" w:tplc="0409001B" w:tentative="1">
      <w:start w:val="1"/>
      <w:numFmt w:val="lowerRoman"/>
      <w:lvlText w:val="%9."/>
      <w:lvlJc w:val="right"/>
      <w:pPr>
        <w:ind w:left="6164" w:hanging="180"/>
      </w:pPr>
    </w:lvl>
  </w:abstractNum>
  <w:abstractNum w:abstractNumId="14">
    <w:nsid w:val="2AA37A5A"/>
    <w:multiLevelType w:val="hybridMultilevel"/>
    <w:tmpl w:val="98B4D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A74FF9"/>
    <w:multiLevelType w:val="hybridMultilevel"/>
    <w:tmpl w:val="9774BC78"/>
    <w:lvl w:ilvl="0" w:tplc="DDC0897A">
      <w:start w:val="1"/>
      <w:numFmt w:val="decimal"/>
      <w:lvlText w:val="%1."/>
      <w:lvlJc w:val="left"/>
      <w:pPr>
        <w:ind w:left="42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2E343E8B"/>
    <w:multiLevelType w:val="hybridMultilevel"/>
    <w:tmpl w:val="3D7A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A5A3C"/>
    <w:multiLevelType w:val="hybridMultilevel"/>
    <w:tmpl w:val="2056F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DB2C05"/>
    <w:multiLevelType w:val="hybridMultilevel"/>
    <w:tmpl w:val="C9287C82"/>
    <w:lvl w:ilvl="0" w:tplc="2BEEC406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8D0700"/>
    <w:multiLevelType w:val="hybridMultilevel"/>
    <w:tmpl w:val="18CA5280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0">
    <w:nsid w:val="34085DD3"/>
    <w:multiLevelType w:val="hybridMultilevel"/>
    <w:tmpl w:val="92F2CC92"/>
    <w:lvl w:ilvl="0" w:tplc="F72E437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704B4"/>
    <w:multiLevelType w:val="hybridMultilevel"/>
    <w:tmpl w:val="656099C6"/>
    <w:lvl w:ilvl="0" w:tplc="DDC0897A">
      <w:start w:val="1"/>
      <w:numFmt w:val="decimal"/>
      <w:lvlText w:val="%1."/>
      <w:lvlJc w:val="left"/>
      <w:pPr>
        <w:ind w:left="42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3C571CAF"/>
    <w:multiLevelType w:val="hybridMultilevel"/>
    <w:tmpl w:val="3BF0EA30"/>
    <w:lvl w:ilvl="0" w:tplc="B9AA1CC0">
      <w:start w:val="1"/>
      <w:numFmt w:val="decimal"/>
      <w:lvlText w:val="%1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F01CAA"/>
    <w:multiLevelType w:val="hybridMultilevel"/>
    <w:tmpl w:val="3EC20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CB662F"/>
    <w:multiLevelType w:val="hybridMultilevel"/>
    <w:tmpl w:val="2E2247E2"/>
    <w:lvl w:ilvl="0" w:tplc="E2C88E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9A457F"/>
    <w:multiLevelType w:val="hybridMultilevel"/>
    <w:tmpl w:val="1CB81C58"/>
    <w:lvl w:ilvl="0" w:tplc="BCFA686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280895"/>
    <w:multiLevelType w:val="hybridMultilevel"/>
    <w:tmpl w:val="5F885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7D6488"/>
    <w:multiLevelType w:val="hybridMultilevel"/>
    <w:tmpl w:val="9648C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C1B1A"/>
    <w:multiLevelType w:val="hybridMultilevel"/>
    <w:tmpl w:val="AC328EE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8C14F4"/>
    <w:multiLevelType w:val="hybridMultilevel"/>
    <w:tmpl w:val="A5100A3C"/>
    <w:lvl w:ilvl="0" w:tplc="DDC0897A">
      <w:start w:val="1"/>
      <w:numFmt w:val="decimal"/>
      <w:lvlText w:val="%1."/>
      <w:lvlJc w:val="left"/>
      <w:pPr>
        <w:ind w:left="42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3B32854"/>
    <w:multiLevelType w:val="hybridMultilevel"/>
    <w:tmpl w:val="E75A1C50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1">
    <w:nsid w:val="64B547C5"/>
    <w:multiLevelType w:val="hybridMultilevel"/>
    <w:tmpl w:val="6AFCB3D6"/>
    <w:lvl w:ilvl="0" w:tplc="AB066F84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cs="Times New Roman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856E00"/>
    <w:multiLevelType w:val="hybridMultilevel"/>
    <w:tmpl w:val="D5D83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DC152AC"/>
    <w:multiLevelType w:val="hybridMultilevel"/>
    <w:tmpl w:val="C420B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5F0D38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3D7957"/>
    <w:multiLevelType w:val="hybridMultilevel"/>
    <w:tmpl w:val="DEF28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CF77D1"/>
    <w:multiLevelType w:val="hybridMultilevel"/>
    <w:tmpl w:val="3112C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E01834"/>
    <w:multiLevelType w:val="hybridMultilevel"/>
    <w:tmpl w:val="8A44E414"/>
    <w:lvl w:ilvl="0" w:tplc="E1D8D10E">
      <w:start w:val="1"/>
      <w:numFmt w:val="decimal"/>
      <w:lvlText w:val="%1."/>
      <w:lvlJc w:val="left"/>
      <w:pPr>
        <w:ind w:left="90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5"/>
  </w:num>
  <w:num w:numId="3">
    <w:abstractNumId w:val="19"/>
  </w:num>
  <w:num w:numId="4">
    <w:abstractNumId w:val="13"/>
  </w:num>
  <w:num w:numId="5">
    <w:abstractNumId w:val="1"/>
  </w:num>
  <w:num w:numId="6">
    <w:abstractNumId w:val="25"/>
  </w:num>
  <w:num w:numId="7">
    <w:abstractNumId w:val="12"/>
  </w:num>
  <w:num w:numId="8">
    <w:abstractNumId w:val="32"/>
  </w:num>
  <w:num w:numId="9">
    <w:abstractNumId w:val="21"/>
  </w:num>
  <w:num w:numId="10">
    <w:abstractNumId w:val="6"/>
  </w:num>
  <w:num w:numId="11">
    <w:abstractNumId w:val="15"/>
  </w:num>
  <w:num w:numId="12">
    <w:abstractNumId w:val="29"/>
  </w:num>
  <w:num w:numId="13">
    <w:abstractNumId w:val="14"/>
  </w:num>
  <w:num w:numId="14">
    <w:abstractNumId w:val="27"/>
  </w:num>
  <w:num w:numId="15">
    <w:abstractNumId w:val="3"/>
  </w:num>
  <w:num w:numId="16">
    <w:abstractNumId w:val="31"/>
  </w:num>
  <w:num w:numId="17">
    <w:abstractNumId w:val="5"/>
  </w:num>
  <w:num w:numId="18">
    <w:abstractNumId w:val="16"/>
  </w:num>
  <w:num w:numId="19">
    <w:abstractNumId w:val="28"/>
  </w:num>
  <w:num w:numId="20">
    <w:abstractNumId w:val="34"/>
  </w:num>
  <w:num w:numId="21">
    <w:abstractNumId w:val="11"/>
  </w:num>
  <w:num w:numId="22">
    <w:abstractNumId w:val="36"/>
  </w:num>
  <w:num w:numId="23">
    <w:abstractNumId w:val="7"/>
  </w:num>
  <w:num w:numId="24">
    <w:abstractNumId w:val="30"/>
  </w:num>
  <w:num w:numId="25">
    <w:abstractNumId w:val="17"/>
  </w:num>
  <w:num w:numId="26">
    <w:abstractNumId w:val="33"/>
  </w:num>
  <w:num w:numId="27">
    <w:abstractNumId w:val="10"/>
  </w:num>
  <w:num w:numId="28">
    <w:abstractNumId w:val="23"/>
  </w:num>
  <w:num w:numId="29">
    <w:abstractNumId w:val="20"/>
  </w:num>
  <w:num w:numId="30">
    <w:abstractNumId w:val="2"/>
  </w:num>
  <w:num w:numId="31">
    <w:abstractNumId w:val="37"/>
  </w:num>
  <w:num w:numId="32">
    <w:abstractNumId w:val="4"/>
  </w:num>
  <w:num w:numId="33">
    <w:abstractNumId w:val="24"/>
  </w:num>
  <w:num w:numId="34">
    <w:abstractNumId w:val="9"/>
  </w:num>
  <w:num w:numId="35">
    <w:abstractNumId w:val="22"/>
  </w:num>
  <w:num w:numId="36">
    <w:abstractNumId w:val="18"/>
  </w:num>
  <w:num w:numId="37">
    <w:abstractNumId w:val="0"/>
  </w:num>
  <w:num w:numId="38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15E82"/>
    <w:rsid w:val="000972C6"/>
    <w:rsid w:val="000C3283"/>
    <w:rsid w:val="000C5020"/>
    <w:rsid w:val="000D6F20"/>
    <w:rsid w:val="000E54DF"/>
    <w:rsid w:val="001503FC"/>
    <w:rsid w:val="00191323"/>
    <w:rsid w:val="00192C75"/>
    <w:rsid w:val="00195D90"/>
    <w:rsid w:val="001D4907"/>
    <w:rsid w:val="001F68B9"/>
    <w:rsid w:val="001F79FE"/>
    <w:rsid w:val="002112F9"/>
    <w:rsid w:val="00215E82"/>
    <w:rsid w:val="00255533"/>
    <w:rsid w:val="00282CA2"/>
    <w:rsid w:val="002905FB"/>
    <w:rsid w:val="002A07B8"/>
    <w:rsid w:val="002B0F07"/>
    <w:rsid w:val="002B5FFB"/>
    <w:rsid w:val="002B680C"/>
    <w:rsid w:val="002E0FAF"/>
    <w:rsid w:val="002F21F1"/>
    <w:rsid w:val="003048B4"/>
    <w:rsid w:val="00305BB1"/>
    <w:rsid w:val="0036730A"/>
    <w:rsid w:val="003E5337"/>
    <w:rsid w:val="003F18EC"/>
    <w:rsid w:val="00400F29"/>
    <w:rsid w:val="0041417F"/>
    <w:rsid w:val="0045169F"/>
    <w:rsid w:val="004564A7"/>
    <w:rsid w:val="0047717E"/>
    <w:rsid w:val="00493357"/>
    <w:rsid w:val="0049534C"/>
    <w:rsid w:val="004A47EC"/>
    <w:rsid w:val="004B54EC"/>
    <w:rsid w:val="004C7FEA"/>
    <w:rsid w:val="004E288B"/>
    <w:rsid w:val="0050264C"/>
    <w:rsid w:val="0050636F"/>
    <w:rsid w:val="0055739B"/>
    <w:rsid w:val="00566327"/>
    <w:rsid w:val="00577EEA"/>
    <w:rsid w:val="005A17E6"/>
    <w:rsid w:val="005A484F"/>
    <w:rsid w:val="005D7ED2"/>
    <w:rsid w:val="005E1E30"/>
    <w:rsid w:val="005E61B8"/>
    <w:rsid w:val="005F0D6C"/>
    <w:rsid w:val="005F26CD"/>
    <w:rsid w:val="00626921"/>
    <w:rsid w:val="00657074"/>
    <w:rsid w:val="006615CE"/>
    <w:rsid w:val="00661E87"/>
    <w:rsid w:val="006837A0"/>
    <w:rsid w:val="00686881"/>
    <w:rsid w:val="00737BE4"/>
    <w:rsid w:val="007558C7"/>
    <w:rsid w:val="00800ACD"/>
    <w:rsid w:val="00807C8E"/>
    <w:rsid w:val="0085124F"/>
    <w:rsid w:val="00873352"/>
    <w:rsid w:val="00882C36"/>
    <w:rsid w:val="00890368"/>
    <w:rsid w:val="008A779B"/>
    <w:rsid w:val="008C5E64"/>
    <w:rsid w:val="00930EBA"/>
    <w:rsid w:val="00950932"/>
    <w:rsid w:val="0096446B"/>
    <w:rsid w:val="0097166E"/>
    <w:rsid w:val="00972A51"/>
    <w:rsid w:val="009A24DB"/>
    <w:rsid w:val="009C13B0"/>
    <w:rsid w:val="009D78A9"/>
    <w:rsid w:val="009E6B75"/>
    <w:rsid w:val="00A0061A"/>
    <w:rsid w:val="00A37B83"/>
    <w:rsid w:val="00A4303B"/>
    <w:rsid w:val="00A5183F"/>
    <w:rsid w:val="00A72645"/>
    <w:rsid w:val="00A97B68"/>
    <w:rsid w:val="00AA1153"/>
    <w:rsid w:val="00AB0311"/>
    <w:rsid w:val="00AB4AB9"/>
    <w:rsid w:val="00AB5480"/>
    <w:rsid w:val="00AC29C1"/>
    <w:rsid w:val="00AC3152"/>
    <w:rsid w:val="00AD71F9"/>
    <w:rsid w:val="00AF4E58"/>
    <w:rsid w:val="00B046CF"/>
    <w:rsid w:val="00B258D5"/>
    <w:rsid w:val="00B36549"/>
    <w:rsid w:val="00B726FC"/>
    <w:rsid w:val="00B86F8E"/>
    <w:rsid w:val="00B974A3"/>
    <w:rsid w:val="00BA2512"/>
    <w:rsid w:val="00BA4377"/>
    <w:rsid w:val="00BE3CA6"/>
    <w:rsid w:val="00BE4ECF"/>
    <w:rsid w:val="00BE578C"/>
    <w:rsid w:val="00BF6D06"/>
    <w:rsid w:val="00C12DCB"/>
    <w:rsid w:val="00C32955"/>
    <w:rsid w:val="00C65B93"/>
    <w:rsid w:val="00CB0F59"/>
    <w:rsid w:val="00CE4538"/>
    <w:rsid w:val="00CF5CAD"/>
    <w:rsid w:val="00D22287"/>
    <w:rsid w:val="00D26591"/>
    <w:rsid w:val="00D71933"/>
    <w:rsid w:val="00D85FEB"/>
    <w:rsid w:val="00D95226"/>
    <w:rsid w:val="00D95C60"/>
    <w:rsid w:val="00DB15B5"/>
    <w:rsid w:val="00DB79F7"/>
    <w:rsid w:val="00DD1B6D"/>
    <w:rsid w:val="00E04F5A"/>
    <w:rsid w:val="00E30E4D"/>
    <w:rsid w:val="00E5280A"/>
    <w:rsid w:val="00E97746"/>
    <w:rsid w:val="00EC0CC5"/>
    <w:rsid w:val="00ED2058"/>
    <w:rsid w:val="00EE17CA"/>
    <w:rsid w:val="00EE5E6A"/>
    <w:rsid w:val="00EF3E53"/>
    <w:rsid w:val="00F1320E"/>
    <w:rsid w:val="00F434C0"/>
    <w:rsid w:val="00FB55EF"/>
    <w:rsid w:val="00FC5A13"/>
    <w:rsid w:val="00FC6B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D5"/>
  </w:style>
  <w:style w:type="paragraph" w:styleId="Heading1">
    <w:name w:val="heading 1"/>
    <w:basedOn w:val="Normal"/>
    <w:next w:val="Normal"/>
    <w:link w:val="Heading1Char"/>
    <w:uiPriority w:val="9"/>
    <w:qFormat/>
    <w:rsid w:val="00CF5C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5E82"/>
    <w:pPr>
      <w:ind w:left="720"/>
      <w:contextualSpacing/>
    </w:pPr>
  </w:style>
  <w:style w:type="paragraph" w:customStyle="1" w:styleId="Default">
    <w:name w:val="Default"/>
    <w:rsid w:val="00BE3CA6"/>
    <w:pPr>
      <w:autoSpaceDE w:val="0"/>
      <w:autoSpaceDN w:val="0"/>
      <w:adjustRightInd w:val="0"/>
      <w:spacing w:after="0" w:line="240" w:lineRule="auto"/>
    </w:pPr>
    <w:rPr>
      <w:rFonts w:ascii="Power Geez Unicode1" w:hAnsi="Power Geez Unicode1" w:cs="Power Geez Unicode1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12"/>
  </w:style>
  <w:style w:type="paragraph" w:styleId="Footer">
    <w:name w:val="footer"/>
    <w:basedOn w:val="Normal"/>
    <w:link w:val="FooterChar"/>
    <w:uiPriority w:val="99"/>
    <w:unhideWhenUsed/>
    <w:rsid w:val="00BA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12"/>
  </w:style>
  <w:style w:type="paragraph" w:styleId="DocumentMap">
    <w:name w:val="Document Map"/>
    <w:basedOn w:val="Normal"/>
    <w:link w:val="DocumentMapChar"/>
    <w:uiPriority w:val="99"/>
    <w:semiHidden/>
    <w:unhideWhenUsed/>
    <w:rsid w:val="00626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692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5C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5E82"/>
    <w:pPr>
      <w:ind w:left="720"/>
      <w:contextualSpacing/>
    </w:pPr>
  </w:style>
  <w:style w:type="paragraph" w:customStyle="1" w:styleId="Default">
    <w:name w:val="Default"/>
    <w:rsid w:val="00BE3CA6"/>
    <w:pPr>
      <w:autoSpaceDE w:val="0"/>
      <w:autoSpaceDN w:val="0"/>
      <w:adjustRightInd w:val="0"/>
      <w:spacing w:after="0" w:line="240" w:lineRule="auto"/>
    </w:pPr>
    <w:rPr>
      <w:rFonts w:ascii="Power Geez Unicode1" w:hAnsi="Power Geez Unicode1" w:cs="Power Geez Unicode1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12"/>
  </w:style>
  <w:style w:type="paragraph" w:styleId="Footer">
    <w:name w:val="footer"/>
    <w:basedOn w:val="Normal"/>
    <w:link w:val="FooterChar"/>
    <w:uiPriority w:val="99"/>
    <w:unhideWhenUsed/>
    <w:rsid w:val="00BA25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E9B4F-91B9-4AEA-9F62-5044443B1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8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Essential</cp:lastModifiedBy>
  <cp:revision>33</cp:revision>
  <dcterms:created xsi:type="dcterms:W3CDTF">2020-01-03T10:36:00Z</dcterms:created>
  <dcterms:modified xsi:type="dcterms:W3CDTF">2023-07-14T08:24:00Z</dcterms:modified>
</cp:coreProperties>
</file>